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38F99" w14:textId="77777777" w:rsidR="00360484" w:rsidRDefault="00360484" w:rsidP="00360484">
      <w:pPr>
        <w:pStyle w:val="berschrift2"/>
        <w:spacing w:line="360" w:lineRule="auto"/>
        <w:rPr>
          <w:rFonts w:ascii="Arial Nova Light" w:eastAsiaTheme="minorHAnsi" w:hAnsi="Arial Nova Light"/>
          <w:b/>
          <w:bCs/>
          <w:color w:val="26A080"/>
          <w:kern w:val="0"/>
          <w:sz w:val="24"/>
          <w:szCs w:val="24"/>
          <w14:ligatures w14:val="none"/>
        </w:rPr>
      </w:pPr>
      <w:r w:rsidRPr="00D46E35">
        <w:rPr>
          <w:rFonts w:ascii="Arial Nova Light" w:eastAsiaTheme="minorHAnsi" w:hAnsi="Arial Nova Light"/>
          <w:b/>
          <w:bCs/>
          <w:color w:val="26A080"/>
          <w:kern w:val="0"/>
          <w:sz w:val="24"/>
          <w:szCs w:val="24"/>
          <w14:ligatures w14:val="none"/>
        </w:rPr>
        <w:t>Supplementary</w:t>
      </w:r>
    </w:p>
    <w:p w14:paraId="2E9E1CEC" w14:textId="77777777" w:rsidR="005661C0" w:rsidRPr="00783455" w:rsidRDefault="005661C0" w:rsidP="005661C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b/>
          <w:bCs/>
          <w:sz w:val="20"/>
          <w:szCs w:val="20"/>
        </w:rPr>
      </w:pPr>
      <w:r>
        <w:rPr>
          <w:rStyle w:val="normaltextrun"/>
          <w:rFonts w:ascii="Arial" w:eastAsiaTheme="majorEastAsia" w:hAnsi="Arial" w:cs="Arial"/>
          <w:b/>
          <w:bCs/>
          <w:sz w:val="20"/>
          <w:szCs w:val="20"/>
        </w:rPr>
        <w:t>Authors:</w:t>
      </w:r>
    </w:p>
    <w:p w14:paraId="02C8465B" w14:textId="77777777" w:rsidR="005661C0" w:rsidRPr="005661C0" w:rsidRDefault="005661C0" w:rsidP="005661C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b/>
          <w:bCs/>
          <w:sz w:val="20"/>
          <w:szCs w:val="20"/>
          <w:vertAlign w:val="superscript"/>
          <w:lang w:val="en-US"/>
        </w:rPr>
      </w:pPr>
      <w:r w:rsidRPr="005661C0">
        <w:rPr>
          <w:rStyle w:val="normaltextrun"/>
          <w:rFonts w:ascii="Arial" w:eastAsiaTheme="majorEastAsia" w:hAnsi="Arial" w:cs="Arial"/>
          <w:b/>
          <w:bCs/>
          <w:sz w:val="20"/>
          <w:szCs w:val="20"/>
          <w:lang w:val="en-US"/>
        </w:rPr>
        <w:t>Christina Schuler</w:t>
      </w:r>
      <w:r w:rsidRPr="005661C0">
        <w:rPr>
          <w:rStyle w:val="normaltextrun"/>
          <w:rFonts w:ascii="Arial" w:eastAsiaTheme="majorEastAsia" w:hAnsi="Arial" w:cs="Arial"/>
          <w:b/>
          <w:bCs/>
          <w:sz w:val="20"/>
          <w:szCs w:val="20"/>
          <w:vertAlign w:val="superscript"/>
          <w:lang w:val="en-US"/>
        </w:rPr>
        <w:t>1,2</w:t>
      </w:r>
      <w:r w:rsidRPr="005661C0">
        <w:rPr>
          <w:rStyle w:val="normaltextrun"/>
          <w:rFonts w:ascii="Arial" w:eastAsiaTheme="majorEastAsia" w:hAnsi="Arial" w:cs="Arial"/>
          <w:b/>
          <w:bCs/>
          <w:sz w:val="20"/>
          <w:szCs w:val="20"/>
          <w:lang w:val="en-US"/>
        </w:rPr>
        <w:t>*, Alondra Ramos</w:t>
      </w:r>
      <w:r w:rsidRPr="005661C0">
        <w:rPr>
          <w:rStyle w:val="normaltextrun"/>
          <w:rFonts w:ascii="Arial" w:eastAsiaTheme="majorEastAsia" w:hAnsi="Arial" w:cs="Arial"/>
          <w:b/>
          <w:bCs/>
          <w:sz w:val="20"/>
          <w:szCs w:val="20"/>
          <w:vertAlign w:val="superscript"/>
          <w:lang w:val="en-US"/>
        </w:rPr>
        <w:t>3</w:t>
      </w:r>
      <w:r w:rsidRPr="005661C0">
        <w:rPr>
          <w:rStyle w:val="normaltextrun"/>
          <w:rFonts w:ascii="Arial" w:eastAsiaTheme="majorEastAsia" w:hAnsi="Arial" w:cs="Arial"/>
          <w:b/>
          <w:bCs/>
          <w:sz w:val="20"/>
          <w:szCs w:val="20"/>
          <w:lang w:val="en-US"/>
        </w:rPr>
        <w:t>, George E. Ntow</w:t>
      </w:r>
      <w:r w:rsidRPr="005661C0">
        <w:rPr>
          <w:rStyle w:val="normaltextrun"/>
          <w:rFonts w:ascii="Arial" w:eastAsiaTheme="majorEastAsia" w:hAnsi="Arial" w:cs="Arial"/>
          <w:b/>
          <w:bCs/>
          <w:sz w:val="20"/>
          <w:szCs w:val="20"/>
          <w:vertAlign w:val="superscript"/>
          <w:lang w:val="en-US"/>
        </w:rPr>
        <w:t>4</w:t>
      </w:r>
      <w:r w:rsidRPr="005661C0">
        <w:rPr>
          <w:rStyle w:val="normaltextrun"/>
          <w:rFonts w:ascii="Arial" w:eastAsiaTheme="majorEastAsia" w:hAnsi="Arial" w:cs="Arial"/>
          <w:b/>
          <w:bCs/>
          <w:sz w:val="20"/>
          <w:szCs w:val="20"/>
          <w:lang w:val="en-US"/>
        </w:rPr>
        <w:t>,</w:t>
      </w:r>
      <w:r w:rsidRPr="005661C0">
        <w:rPr>
          <w:rStyle w:val="normaltextrun"/>
          <w:rFonts w:ascii="Arial" w:eastAsiaTheme="majorEastAsia" w:hAnsi="Arial" w:cs="Arial"/>
          <w:b/>
          <w:bCs/>
          <w:i/>
          <w:iCs/>
          <w:sz w:val="20"/>
          <w:szCs w:val="20"/>
          <w:lang w:val="en-US"/>
        </w:rPr>
        <w:t xml:space="preserve"> </w:t>
      </w:r>
      <w:r w:rsidRPr="005661C0">
        <w:rPr>
          <w:rStyle w:val="normaltextrun"/>
          <w:rFonts w:ascii="Arial" w:eastAsiaTheme="majorEastAsia" w:hAnsi="Arial" w:cs="Arial"/>
          <w:b/>
          <w:bCs/>
          <w:sz w:val="20"/>
          <w:szCs w:val="20"/>
          <w:lang w:val="en-US"/>
        </w:rPr>
        <w:t>Riccardo E. Pfister</w:t>
      </w:r>
      <w:r w:rsidRPr="005661C0">
        <w:rPr>
          <w:rStyle w:val="normaltextrun"/>
          <w:rFonts w:ascii="Arial" w:eastAsiaTheme="majorEastAsia" w:hAnsi="Arial" w:cs="Arial"/>
          <w:b/>
          <w:bCs/>
          <w:sz w:val="20"/>
          <w:szCs w:val="20"/>
          <w:vertAlign w:val="superscript"/>
          <w:lang w:val="en-US"/>
        </w:rPr>
        <w:t xml:space="preserve">1,5, </w:t>
      </w:r>
      <w:r w:rsidRPr="005661C0">
        <w:rPr>
          <w:rStyle w:val="normaltextrun"/>
          <w:rFonts w:ascii="Arial" w:eastAsiaTheme="majorEastAsia" w:hAnsi="Arial" w:cs="Arial"/>
          <w:b/>
          <w:bCs/>
          <w:sz w:val="20"/>
          <w:szCs w:val="20"/>
          <w:lang w:val="en-US"/>
        </w:rPr>
        <w:t>Faith Agbozo</w:t>
      </w:r>
      <w:r w:rsidRPr="005661C0">
        <w:rPr>
          <w:rStyle w:val="normaltextrun"/>
          <w:rFonts w:ascii="Arial" w:eastAsiaTheme="majorEastAsia" w:hAnsi="Arial" w:cs="Arial"/>
          <w:b/>
          <w:bCs/>
          <w:sz w:val="20"/>
          <w:szCs w:val="20"/>
          <w:vertAlign w:val="superscript"/>
          <w:lang w:val="en-US"/>
        </w:rPr>
        <w:t>6</w:t>
      </w:r>
    </w:p>
    <w:p w14:paraId="583FC283" w14:textId="77777777" w:rsidR="005661C0" w:rsidRPr="00522F90" w:rsidRDefault="005661C0" w:rsidP="005661C0">
      <w:pPr>
        <w:pStyle w:val="xmsonormal"/>
        <w:shd w:val="clear" w:color="auto" w:fill="FFFFFF" w:themeFill="background1"/>
        <w:spacing w:before="0" w:beforeAutospacing="0" w:after="0" w:afterAutospacing="0"/>
        <w:rPr>
          <w:rStyle w:val="Hyperlink"/>
          <w:rFonts w:ascii="Arial" w:eastAsiaTheme="majorEastAsia" w:hAnsi="Arial" w:cs="Arial"/>
        </w:rPr>
      </w:pPr>
      <w:r w:rsidRPr="00EC2149">
        <w:rPr>
          <w:rStyle w:val="normaltextrun"/>
          <w:rFonts w:ascii="Arial" w:eastAsiaTheme="majorEastAsia" w:hAnsi="Arial" w:cs="Arial"/>
          <w:sz w:val="20"/>
          <w:szCs w:val="20"/>
        </w:rPr>
        <w:t>*Corresponding author: Christina Schuler, PhD Student, MScN, MAS International Health, RN, Chemin des mines, 9</w:t>
      </w:r>
      <w:r>
        <w:rPr>
          <w:rStyle w:val="normaltextrun"/>
          <w:rFonts w:ascii="Arial" w:eastAsiaTheme="majorEastAsia" w:hAnsi="Arial" w:cs="Arial"/>
          <w:sz w:val="20"/>
          <w:szCs w:val="20"/>
        </w:rPr>
        <w:t xml:space="preserve">, </w:t>
      </w:r>
      <w:r w:rsidRPr="00EC2149">
        <w:rPr>
          <w:rStyle w:val="normaltextrun"/>
          <w:rFonts w:ascii="Arial" w:eastAsiaTheme="majorEastAsia" w:hAnsi="Arial" w:cs="Arial"/>
          <w:sz w:val="20"/>
          <w:szCs w:val="20"/>
        </w:rPr>
        <w:t>CH-1202 Gen</w:t>
      </w:r>
      <w:r>
        <w:rPr>
          <w:rStyle w:val="normaltextrun"/>
          <w:rFonts w:ascii="Arial" w:eastAsiaTheme="majorEastAsia" w:hAnsi="Arial" w:cs="Arial"/>
          <w:sz w:val="20"/>
          <w:szCs w:val="20"/>
        </w:rPr>
        <w:t xml:space="preserve">eva, </w:t>
      </w:r>
      <w:r w:rsidRPr="00EC2149">
        <w:rPr>
          <w:rStyle w:val="normaltextrun"/>
          <w:rFonts w:ascii="Arial" w:eastAsiaTheme="majorEastAsia" w:hAnsi="Arial" w:cs="Arial"/>
          <w:sz w:val="20"/>
          <w:szCs w:val="20"/>
        </w:rPr>
        <w:t>Switzerland</w:t>
      </w:r>
      <w:r>
        <w:rPr>
          <w:rStyle w:val="normaltextrun"/>
          <w:rFonts w:ascii="Arial" w:eastAsiaTheme="majorEastAsia" w:hAnsi="Arial" w:cs="Arial"/>
          <w:sz w:val="20"/>
          <w:szCs w:val="20"/>
        </w:rPr>
        <w:t xml:space="preserve">, </w:t>
      </w:r>
      <w:bookmarkStart w:id="0" w:name="Te_Tel"/>
      <w:bookmarkEnd w:id="0"/>
      <w:r w:rsidRPr="00EC2149">
        <w:rPr>
          <w:rStyle w:val="normaltextrun"/>
          <w:rFonts w:ascii="Arial" w:eastAsiaTheme="majorEastAsia" w:hAnsi="Arial" w:cs="Arial"/>
          <w:sz w:val="20"/>
          <w:szCs w:val="20"/>
        </w:rPr>
        <w:t>Phone +41 58 934 61 35</w:t>
      </w:r>
      <w:r>
        <w:rPr>
          <w:rStyle w:val="normaltextrun"/>
          <w:rFonts w:ascii="Arial" w:eastAsiaTheme="majorEastAsia" w:hAnsi="Arial" w:cs="Arial"/>
          <w:sz w:val="20"/>
          <w:szCs w:val="20"/>
        </w:rPr>
        <w:t xml:space="preserve">, </w:t>
      </w:r>
      <w:hyperlink r:id="rId4">
        <w:r w:rsidRPr="00B06DAF">
          <w:rPr>
            <w:rStyle w:val="Hyperlink"/>
            <w:rFonts w:ascii="Arial" w:eastAsiaTheme="majorEastAsia" w:hAnsi="Arial" w:cs="Arial"/>
            <w:sz w:val="20"/>
            <w:szCs w:val="20"/>
          </w:rPr>
          <w:t>christina.schuler@etu.unige.ch,</w:t>
        </w:r>
      </w:hyperlink>
      <w:r w:rsidRPr="00B06DAF">
        <w:rPr>
          <w:rStyle w:val="Hyperlink"/>
          <w:rFonts w:ascii="Arial" w:eastAsiaTheme="majorEastAsia" w:hAnsi="Arial" w:cs="Arial"/>
          <w:sz w:val="20"/>
          <w:szCs w:val="20"/>
        </w:rPr>
        <w:t xml:space="preserve"> </w:t>
      </w:r>
      <w:hyperlink r:id="rId5" w:history="1">
        <w:r w:rsidRPr="00B06DAF">
          <w:rPr>
            <w:rStyle w:val="Hyperlink"/>
            <w:rFonts w:ascii="Arial" w:eastAsiaTheme="majorEastAsia" w:hAnsi="Arial" w:cs="Arial"/>
            <w:sz w:val="20"/>
            <w:szCs w:val="20"/>
          </w:rPr>
          <w:t>ORCID: 0000-0001-7839-5987</w:t>
        </w:r>
      </w:hyperlink>
    </w:p>
    <w:p w14:paraId="3AF3FE7C" w14:textId="77777777" w:rsidR="00357E2E" w:rsidRPr="00357E2E" w:rsidRDefault="00357E2E" w:rsidP="00357E2E"/>
    <w:p w14:paraId="7A58BB04" w14:textId="763D72A6" w:rsidR="00360484" w:rsidRPr="00EF5D9B" w:rsidRDefault="00360484" w:rsidP="0036048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Segoe UI" w:hAnsi="Segoe UI" w:cs="Segoe UI"/>
          <w:sz w:val="16"/>
          <w:szCs w:val="16"/>
          <w:lang w:val="en-US"/>
        </w:rPr>
      </w:pPr>
      <w:r w:rsidRPr="00C57101">
        <w:rPr>
          <w:rStyle w:val="normaltextrun"/>
          <w:rFonts w:ascii="Arial" w:eastAsiaTheme="majorEastAsia" w:hAnsi="Arial" w:cs="Arial"/>
          <w:b/>
          <w:bCs/>
          <w:sz w:val="16"/>
          <w:szCs w:val="16"/>
        </w:rPr>
        <w:t>Supplementary 1.</w:t>
      </w:r>
      <w:r w:rsidR="00F852AC">
        <w:rPr>
          <w:rStyle w:val="normaltextrun"/>
          <w:rFonts w:ascii="Arial" w:eastAsiaTheme="majorEastAsia" w:hAnsi="Arial" w:cs="Arial"/>
          <w:b/>
          <w:bCs/>
          <w:sz w:val="16"/>
          <w:szCs w:val="16"/>
        </w:rPr>
        <w:t xml:space="preserve"> </w:t>
      </w:r>
      <w:r w:rsidR="00C03EB9" w:rsidRPr="00C03EB9">
        <w:rPr>
          <w:rFonts w:ascii="Arial" w:eastAsiaTheme="majorEastAsia" w:hAnsi="Arial" w:cs="Arial"/>
          <w:b/>
          <w:bCs/>
          <w:sz w:val="16"/>
          <w:szCs w:val="16"/>
          <w:lang w:val="en-US"/>
        </w:rPr>
        <w:t>Multiple Linear Regression model showing the Factors influencing healthcare providers’ perception of families as conversational partners in care (Fam-CP)</w:t>
      </w:r>
    </w:p>
    <w:tbl>
      <w:tblPr>
        <w:tblW w:w="878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33"/>
        <w:gridCol w:w="361"/>
        <w:gridCol w:w="968"/>
        <w:gridCol w:w="491"/>
        <w:gridCol w:w="784"/>
        <w:gridCol w:w="851"/>
        <w:gridCol w:w="418"/>
        <w:gridCol w:w="1278"/>
      </w:tblGrid>
      <w:tr w:rsidR="00360484" w:rsidRPr="0071294E" w14:paraId="05F8ACC5" w14:textId="77777777" w:rsidTr="00CD616C">
        <w:trPr>
          <w:trHeight w:val="300"/>
        </w:trPr>
        <w:tc>
          <w:tcPr>
            <w:tcW w:w="399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90B91DF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BE7F6F3" w14:textId="77777777" w:rsidR="00360484" w:rsidRPr="00C57101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C57101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Coefficient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CF98112" w14:textId="77777777" w:rsidR="00360484" w:rsidRPr="00C57101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C57101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Standard Error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AD9839A" w14:textId="563CA61D" w:rsidR="00360484" w:rsidRPr="00C57101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C57101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p-value</w:t>
            </w:r>
          </w:p>
        </w:tc>
        <w:tc>
          <w:tcPr>
            <w:tcW w:w="169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59A92A6" w14:textId="77777777" w:rsidR="00360484" w:rsidRPr="00C57101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C57101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95% Confidence Interval</w:t>
            </w:r>
          </w:p>
        </w:tc>
      </w:tr>
      <w:tr w:rsidR="00360484" w:rsidRPr="00307CF0" w14:paraId="426B0FAB" w14:textId="77777777" w:rsidTr="00CD616C">
        <w:trPr>
          <w:trHeight w:val="300"/>
        </w:trPr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8B977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Ag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FD109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049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33910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13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0D8C8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7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92C74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.2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1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306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35929CA9" w14:textId="77777777" w:rsidTr="00CD616C">
        <w:trPr>
          <w:trHeight w:val="300"/>
        </w:trPr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4EF6F" w14:textId="3336B26B" w:rsidR="00360484" w:rsidRPr="00307CF0" w:rsidRDefault="00FF1B82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Gender</w:t>
            </w:r>
            <w:r w:rsidR="00360484"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 (ref: Male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246C6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2.53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1DE6A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2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8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E6319" w14:textId="07A1C1F2" w:rsidR="00360484" w:rsidRPr="00307CF0" w:rsidRDefault="008129E7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129E7">
              <w:rPr>
                <w:rFonts w:ascii="Arial" w:eastAsia="Times New Roman" w:hAnsi="Arial" w:cs="Arial"/>
                <w:kern w:val="0"/>
                <w:sz w:val="14"/>
                <w:szCs w:val="14"/>
                <w:highlight w:val="cyan"/>
                <w:lang w:eastAsia="en-GB"/>
                <w14:ligatures w14:val="none"/>
              </w:rPr>
              <w:t>**</w:t>
            </w:r>
            <w:r w:rsidR="00360484"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05 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C80B6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5.06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4F222EE3" w14:textId="77777777" w:rsidTr="00CD616C">
        <w:trPr>
          <w:trHeight w:val="300"/>
        </w:trPr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0D15D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Educational level (ref: diploma)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CD20C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2FA77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F747C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476F1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  <w:p w14:paraId="37D3B060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31837B01" w14:textId="77777777" w:rsidTr="00CD616C">
        <w:trPr>
          <w:trHeight w:val="300"/>
        </w:trPr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D9666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Certific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FC264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1.68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12934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21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6968B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1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7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A267E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4.08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7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3B3DAA76" w14:textId="77777777" w:rsidTr="00CD616C">
        <w:trPr>
          <w:trHeight w:val="300"/>
        </w:trPr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296EE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Bachelo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4D978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2.30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77C20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51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1C5EC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13 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2B09A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5.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30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69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47F7D712" w14:textId="77777777" w:rsidTr="00CD616C">
        <w:trPr>
          <w:trHeight w:val="300"/>
        </w:trPr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13248" w14:textId="5A52F8F8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Mast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2BD96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.84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FFDA2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3.63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1F709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8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EDD2D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8.0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3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6.3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5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6FFDC815" w14:textId="77777777" w:rsidTr="00CD616C">
        <w:trPr>
          <w:trHeight w:val="300"/>
        </w:trPr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2B192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Oth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2F453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2.4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5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3D62B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3.4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7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BE412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48 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96614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9.31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4.4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67DF88B2" w14:textId="77777777" w:rsidTr="00CD616C">
        <w:trPr>
          <w:trHeight w:val="300"/>
        </w:trPr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1BE05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Healthc</w:t>
            </w:r>
            <w:r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are unit (ref: CHPS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**</w:t>
            </w:r>
            <w:r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3B156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72342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06DD8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2F3A0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  <w:p w14:paraId="74291A36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2C84DB70" w14:textId="77777777" w:rsidTr="00CD616C">
        <w:trPr>
          <w:trHeight w:val="300"/>
        </w:trPr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BF0E8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A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ntenatal care uni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59865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8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8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449A9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.4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7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AB29C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4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5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2D8D2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3.00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6.75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5F4EDF1B" w14:textId="77777777" w:rsidTr="00CD616C">
        <w:trPr>
          <w:trHeight w:val="300"/>
        </w:trPr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327EF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Labor ward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FEA45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.3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6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B2903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.1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15106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2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7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E339D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1.83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6.55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4DD79ACA" w14:textId="77777777" w:rsidTr="00CD616C">
        <w:trPr>
          <w:trHeight w:val="300"/>
        </w:trPr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1FD2D" w14:textId="348A8C60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N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eonatal intensive care </w:t>
            </w:r>
            <w:r w:rsidR="00BE1831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u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ni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A968A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3.25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E1B40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88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84E67" w14:textId="62B78FF2" w:rsidR="00360484" w:rsidRPr="00307CF0" w:rsidRDefault="000E0793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5A7D8C">
              <w:rPr>
                <w:rFonts w:ascii="Arial" w:eastAsia="Times New Roman" w:hAnsi="Arial" w:cs="Arial"/>
                <w:kern w:val="0"/>
                <w:sz w:val="14"/>
                <w:szCs w:val="14"/>
                <w:highlight w:val="cyan"/>
                <w:lang w:eastAsia="en-GB"/>
                <w14:ligatures w14:val="none"/>
              </w:rPr>
              <w:t>*</w:t>
            </w:r>
            <w:r w:rsidR="00360484" w:rsidRPr="005A7D8C">
              <w:rPr>
                <w:rFonts w:ascii="Arial" w:eastAsia="Times New Roman" w:hAnsi="Arial" w:cs="Arial"/>
                <w:kern w:val="0"/>
                <w:sz w:val="14"/>
                <w:szCs w:val="14"/>
                <w:highlight w:val="cyan"/>
                <w:lang w:eastAsia="en-GB"/>
                <w14:ligatures w14:val="none"/>
              </w:rPr>
              <w:t>.0</w:t>
            </w:r>
            <w:r w:rsidR="00360484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9</w:t>
            </w:r>
            <w:r w:rsidR="00360484"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48B79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.4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8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6.98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1208CDF0" w14:textId="77777777" w:rsidTr="00CD616C">
        <w:trPr>
          <w:trHeight w:val="300"/>
        </w:trPr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A1EB5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Postnatal care unit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8F21A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.3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6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C9BF2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.29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77E36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8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8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1BBA7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4.89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4.1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8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6524E870" w14:textId="77777777" w:rsidTr="00CD616C">
        <w:trPr>
          <w:trHeight w:val="300"/>
        </w:trPr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1229C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Public health and nutrition uni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9C43D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.06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A44E1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.3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15B15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3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8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00B79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2.5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5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6.67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29556054" w14:textId="77777777" w:rsidTr="00CD616C">
        <w:trPr>
          <w:trHeight w:val="300"/>
        </w:trPr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5F577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    Health 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enter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6BBD6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5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4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0BFE8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39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F05D8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27 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FEBCA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1.22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4.29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560039AF" w14:textId="77777777" w:rsidTr="00CD616C">
        <w:trPr>
          <w:trHeight w:val="300"/>
        </w:trPr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D35FB" w14:textId="77777777" w:rsidR="00360484" w:rsidRPr="00D33993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33993">
              <w:rPr>
                <w:rFonts w:ascii="Arial" w:eastAsia="Times New Roman" w:hAnsi="Arial" w:cs="Arial"/>
                <w:b/>
                <w:kern w:val="0"/>
                <w:sz w:val="14"/>
                <w:szCs w:val="14"/>
                <w:lang w:eastAsia="en-GB"/>
                <w14:ligatures w14:val="none"/>
              </w:rPr>
              <w:t>Healthcare provider skills (FNPS</w:t>
            </w:r>
            <w:r w:rsidRPr="00D3399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)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CB241" w14:textId="77777777" w:rsidR="00360484" w:rsidRPr="00D33993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33993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.21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F39D0" w14:textId="77777777" w:rsidR="00360484" w:rsidRPr="00D33993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33993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07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99E01" w14:textId="138804BC" w:rsidR="00360484" w:rsidRPr="00D33993" w:rsidRDefault="002000B9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5A7D8C">
              <w:rPr>
                <w:rFonts w:ascii="Arial" w:eastAsia="Times New Roman" w:hAnsi="Arial" w:cs="Arial"/>
                <w:kern w:val="0"/>
                <w:sz w:val="14"/>
                <w:szCs w:val="14"/>
                <w:highlight w:val="cyan"/>
                <w:lang w:eastAsia="en-GB"/>
                <w14:ligatures w14:val="none"/>
              </w:rPr>
              <w:t>***</w:t>
            </w:r>
            <w:r w:rsidR="00360484" w:rsidRPr="005A7D8C">
              <w:rPr>
                <w:rFonts w:ascii="Arial" w:eastAsia="Times New Roman" w:hAnsi="Arial" w:cs="Arial"/>
                <w:kern w:val="0"/>
                <w:sz w:val="14"/>
                <w:szCs w:val="14"/>
                <w:highlight w:val="cyan"/>
                <w:lang w:eastAsia="en-GB"/>
                <w14:ligatures w14:val="none"/>
              </w:rPr>
              <w:t>0</w:t>
            </w:r>
            <w:r w:rsidR="00360484" w:rsidRPr="00D33993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F641B" w14:textId="77777777" w:rsidR="00360484" w:rsidRPr="00D33993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33993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-.34, -.08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71D19BDC" w14:textId="77777777" w:rsidTr="00CD616C">
        <w:trPr>
          <w:trHeight w:val="300"/>
        </w:trPr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1D6DF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Prior education in family systems care (ref: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No</w:t>
            </w:r>
            <w:r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D2337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18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CFF01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99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F6CF4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2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4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3B132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.7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8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3.14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7CFE627F" w14:textId="77777777" w:rsidTr="00CD616C">
        <w:trPr>
          <w:trHeight w:val="300"/>
        </w:trPr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538D1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Family systems care approach at workplace (ref: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N</w:t>
            </w:r>
            <w:r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o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16100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46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303E2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02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8C87E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65 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09059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1.56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.49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78D5BE1D" w14:textId="77777777" w:rsidTr="00CD616C">
        <w:trPr>
          <w:trHeight w:val="300"/>
        </w:trPr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59CDF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Work experience in the unit (y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ea</w:t>
            </w:r>
            <w:r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rs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FDEDE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.0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7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5CBE8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17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C5447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67 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A0F32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.4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2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27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0F7C1AF0" w14:textId="77777777" w:rsidTr="00CD616C">
        <w:trPr>
          <w:trHeight w:val="300"/>
        </w:trPr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B4D48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Previous illness (ref: No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0889D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5D77C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891FB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50D2B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  <w:p w14:paraId="2907134C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</w:t>
            </w:r>
          </w:p>
        </w:tc>
      </w:tr>
      <w:tr w:rsidR="00360484" w:rsidRPr="00307CF0" w14:paraId="1103B3F0" w14:textId="77777777" w:rsidTr="00CD616C">
        <w:trPr>
          <w:trHeight w:val="300"/>
        </w:trPr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211E0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Ye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48A0D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19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10018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19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D7DB8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3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CF659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1.1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7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3.55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3ECC3B5F" w14:textId="77777777" w:rsidTr="00CD616C">
        <w:trPr>
          <w:trHeight w:val="300"/>
        </w:trPr>
        <w:tc>
          <w:tcPr>
            <w:tcW w:w="3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ABE8D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Constan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D022F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32.58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9B28C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5.06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366CB" w14:textId="3FD3FFDF" w:rsidR="00360484" w:rsidRPr="00307CF0" w:rsidRDefault="002000B9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5A7D8C">
              <w:rPr>
                <w:rFonts w:ascii="Arial" w:eastAsia="Times New Roman" w:hAnsi="Arial" w:cs="Arial"/>
                <w:kern w:val="0"/>
                <w:sz w:val="14"/>
                <w:szCs w:val="14"/>
                <w:highlight w:val="cyan"/>
                <w:lang w:eastAsia="en-GB"/>
                <w14:ligatures w14:val="none"/>
              </w:rPr>
              <w:t>***</w:t>
            </w:r>
            <w:r w:rsidR="00360484" w:rsidRPr="005A7D8C">
              <w:rPr>
                <w:rFonts w:ascii="Arial" w:eastAsia="Times New Roman" w:hAnsi="Arial" w:cs="Arial"/>
                <w:kern w:val="0"/>
                <w:sz w:val="14"/>
                <w:szCs w:val="14"/>
                <w:highlight w:val="cyan"/>
                <w:lang w:eastAsia="en-GB"/>
                <w14:ligatures w14:val="none"/>
              </w:rPr>
              <w:t>0</w:t>
            </w:r>
            <w:r w:rsidR="00360484"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B73F5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2.56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42.6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6591E1CB" w14:textId="77777777" w:rsidTr="00CD616C">
        <w:trPr>
          <w:trHeight w:val="300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E7C49" w14:textId="7FA7902D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Mean dependent var</w:t>
            </w:r>
            <w:r w:rsidR="00F852AC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iable</w:t>
            </w:r>
          </w:p>
        </w:tc>
        <w:tc>
          <w:tcPr>
            <w:tcW w:w="18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2CF05" w14:textId="77777777" w:rsidR="00360484" w:rsidRPr="00307CF0" w:rsidRDefault="00360484" w:rsidP="00CD616C">
            <w:pPr>
              <w:spacing w:after="0" w:line="240" w:lineRule="auto"/>
              <w:ind w:right="995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9.06</w:t>
            </w:r>
          </w:p>
        </w:tc>
        <w:tc>
          <w:tcPr>
            <w:tcW w:w="20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CA5C4" w14:textId="4665436E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SD dependent var</w:t>
            </w:r>
            <w:r w:rsidR="00F852AC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iable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03DD2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5.7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8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  <w:p w14:paraId="26109787" w14:textId="77777777" w:rsidR="00360484" w:rsidRPr="00307CF0" w:rsidRDefault="00360484" w:rsidP="00CD61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360484" w:rsidRPr="00307CF0" w14:paraId="5423DED2" w14:textId="77777777" w:rsidTr="00CD616C">
        <w:trPr>
          <w:trHeight w:val="300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901B17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R-squared</w:t>
            </w:r>
          </w:p>
        </w:tc>
        <w:tc>
          <w:tcPr>
            <w:tcW w:w="18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6BFBE0" w14:textId="77777777" w:rsidR="00360484" w:rsidRPr="00307CF0" w:rsidRDefault="00360484" w:rsidP="00CD616C">
            <w:pPr>
              <w:spacing w:after="0" w:line="240" w:lineRule="auto"/>
              <w:ind w:right="995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0.2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20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AA94E5" w14:textId="4936046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Number of obs</w:t>
            </w:r>
            <w:r w:rsidR="00F852AC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ervation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1EEAD7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41</w:t>
            </w:r>
          </w:p>
        </w:tc>
      </w:tr>
      <w:tr w:rsidR="00360484" w:rsidRPr="00307CF0" w14:paraId="21776F85" w14:textId="77777777" w:rsidTr="00CD616C">
        <w:trPr>
          <w:trHeight w:val="300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27F847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F-test</w:t>
            </w:r>
          </w:p>
        </w:tc>
        <w:tc>
          <w:tcPr>
            <w:tcW w:w="18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6CB268" w14:textId="77777777" w:rsidR="00360484" w:rsidRPr="00307CF0" w:rsidRDefault="00360484" w:rsidP="00CD616C">
            <w:pPr>
              <w:spacing w:after="0" w:line="240" w:lineRule="auto"/>
              <w:ind w:right="995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9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8</w:t>
            </w:r>
          </w:p>
        </w:tc>
        <w:tc>
          <w:tcPr>
            <w:tcW w:w="20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0507F0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Prob &gt; F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0E58F4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0.018 </w:t>
            </w:r>
          </w:p>
        </w:tc>
      </w:tr>
      <w:tr w:rsidR="00360484" w:rsidRPr="00307CF0" w14:paraId="539658A3" w14:textId="77777777" w:rsidTr="00CD616C">
        <w:trPr>
          <w:trHeight w:val="300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FE03D9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Akaike crit. (AIC)</w:t>
            </w:r>
          </w:p>
        </w:tc>
        <w:tc>
          <w:tcPr>
            <w:tcW w:w="18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E6A76D" w14:textId="77777777" w:rsidR="00360484" w:rsidRPr="00307CF0" w:rsidRDefault="00360484" w:rsidP="00CD616C">
            <w:pPr>
              <w:spacing w:after="0" w:line="240" w:lineRule="auto"/>
              <w:ind w:right="995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895.67</w:t>
            </w:r>
          </w:p>
        </w:tc>
        <w:tc>
          <w:tcPr>
            <w:tcW w:w="20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B1C35B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Bayesian crit. (BIC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A07432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948.7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5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48746A44" w14:textId="77777777" w:rsidTr="00CD616C">
        <w:trPr>
          <w:trHeight w:val="300"/>
        </w:trPr>
        <w:tc>
          <w:tcPr>
            <w:tcW w:w="878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D34114" w14:textId="53EAB3D2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i/>
                <w:iCs/>
                <w:kern w:val="0"/>
                <w:sz w:val="14"/>
                <w:szCs w:val="14"/>
                <w:lang w:eastAsia="en-GB"/>
                <w14:ligatures w14:val="none"/>
              </w:rPr>
              <w:t>*** p&lt;.01,</w:t>
            </w:r>
            <w:r w:rsidR="008129E7">
              <w:rPr>
                <w:rFonts w:ascii="Arial" w:eastAsia="Times New Roman" w:hAnsi="Arial" w:cs="Arial"/>
                <w:i/>
                <w:iCs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8129E7" w:rsidRPr="00307CF0">
              <w:rPr>
                <w:rFonts w:ascii="Arial" w:hAnsi="Arial" w:cs="Arial"/>
                <w:i/>
                <w:iCs/>
                <w:sz w:val="14"/>
                <w:szCs w:val="14"/>
              </w:rPr>
              <w:t>** p&lt;.05,</w:t>
            </w:r>
            <w:r w:rsidRPr="00307CF0">
              <w:rPr>
                <w:rFonts w:ascii="Arial" w:eastAsia="Times New Roman" w:hAnsi="Arial" w:cs="Arial"/>
                <w:i/>
                <w:iCs/>
                <w:kern w:val="0"/>
                <w:sz w:val="14"/>
                <w:szCs w:val="14"/>
                <w:lang w:eastAsia="en-GB"/>
                <w14:ligatures w14:val="none"/>
              </w:rPr>
              <w:t xml:space="preserve"> * p&lt;.1</w:t>
            </w:r>
          </w:p>
        </w:tc>
      </w:tr>
    </w:tbl>
    <w:p w14:paraId="351D8FEA" w14:textId="77777777" w:rsidR="00360484" w:rsidRPr="00DA2CB8" w:rsidRDefault="00360484" w:rsidP="00360484">
      <w:pPr>
        <w:spacing w:after="0"/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</w:pPr>
      <w:r w:rsidRPr="00DA2CB8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t>Dependent variable: Subscale: Family as a Conversational Partner (Fam-CP)</w:t>
      </w:r>
    </w:p>
    <w:p w14:paraId="4A26DC59" w14:textId="4EF016D9" w:rsidR="00360484" w:rsidRPr="00DA2CB8" w:rsidRDefault="00360484" w:rsidP="00360484">
      <w:pPr>
        <w:rPr>
          <w:rFonts w:ascii="Arial" w:hAnsi="Arial" w:cs="Arial"/>
          <w:sz w:val="20"/>
          <w:szCs w:val="20"/>
        </w:rPr>
      </w:pPr>
      <w:r w:rsidRPr="00DA2CB8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t>*FNPS (Family Nursing Practice Scale): Total score ranging from 50 = low skill to 10 = high skill.</w:t>
      </w:r>
      <w:r w:rsidRPr="00DA2CB8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br/>
        <w:t xml:space="preserve">**CHPS (Community-based </w:t>
      </w:r>
      <w:r w:rsidR="00F852AC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t>H</w:t>
      </w:r>
      <w:r w:rsidRPr="00DA2CB8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t xml:space="preserve">ealth </w:t>
      </w:r>
      <w:r w:rsidR="00F852AC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t>P</w:t>
      </w:r>
      <w:r w:rsidRPr="00DA2CB8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t xml:space="preserve">lanning and </w:t>
      </w:r>
      <w:r w:rsidR="00F852AC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t>S</w:t>
      </w:r>
      <w:r w:rsidRPr="00DA2CB8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t>ervices)</w:t>
      </w:r>
    </w:p>
    <w:p w14:paraId="4FE02217" w14:textId="77777777" w:rsidR="00360484" w:rsidRDefault="00360484" w:rsidP="00360484">
      <w:pPr>
        <w:rPr>
          <w:rFonts w:ascii="Arial" w:hAnsi="Arial" w:cs="Arial"/>
          <w:sz w:val="20"/>
          <w:szCs w:val="20"/>
        </w:rPr>
      </w:pPr>
    </w:p>
    <w:p w14:paraId="6488AB70" w14:textId="77777777" w:rsidR="00360484" w:rsidRDefault="00360484" w:rsidP="00360484">
      <w:pPr>
        <w:rPr>
          <w:rFonts w:ascii="Arial" w:hAnsi="Arial" w:cs="Arial"/>
          <w:sz w:val="20"/>
          <w:szCs w:val="20"/>
        </w:rPr>
        <w:sectPr w:rsidR="00360484" w:rsidSect="0036048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C597043" w14:textId="77777777" w:rsidR="00C83A69" w:rsidRPr="00C83A69" w:rsidRDefault="00360484" w:rsidP="00C83A69">
      <w:pPr>
        <w:pStyle w:val="paragraph"/>
        <w:spacing w:after="0" w:line="360" w:lineRule="auto"/>
        <w:jc w:val="both"/>
        <w:textAlignment w:val="baseline"/>
        <w:rPr>
          <w:rFonts w:ascii="Arial" w:hAnsi="Arial" w:cs="Arial"/>
          <w:b/>
          <w:bCs/>
          <w:sz w:val="16"/>
          <w:szCs w:val="16"/>
          <w:lang w:val="en-US"/>
        </w:rPr>
      </w:pPr>
      <w:r w:rsidRPr="00EE6343">
        <w:rPr>
          <w:rStyle w:val="normaltextrun"/>
          <w:rFonts w:ascii="Arial" w:eastAsiaTheme="majorEastAsia" w:hAnsi="Arial" w:cs="Arial"/>
          <w:b/>
          <w:bCs/>
          <w:sz w:val="16"/>
          <w:szCs w:val="16"/>
        </w:rPr>
        <w:lastRenderedPageBreak/>
        <w:t xml:space="preserve">Supplementary 2. </w:t>
      </w:r>
      <w:r w:rsidR="00C83A69" w:rsidRPr="00C83A69">
        <w:rPr>
          <w:rFonts w:ascii="Arial" w:hAnsi="Arial" w:cs="Arial"/>
          <w:b/>
          <w:bCs/>
          <w:sz w:val="16"/>
          <w:szCs w:val="16"/>
          <w:lang w:val="en-US"/>
        </w:rPr>
        <w:t xml:space="preserve">Multiple Linear Regression model showing how the openness of healthcare provider towards Families as </w:t>
      </w:r>
      <w:proofErr w:type="gramStart"/>
      <w:r w:rsidR="00C83A69" w:rsidRPr="00C83A69">
        <w:rPr>
          <w:rFonts w:ascii="Arial" w:hAnsi="Arial" w:cs="Arial"/>
          <w:b/>
          <w:bCs/>
          <w:sz w:val="16"/>
          <w:szCs w:val="16"/>
          <w:lang w:val="en-US"/>
        </w:rPr>
        <w:t>a their</w:t>
      </w:r>
      <w:proofErr w:type="gramEnd"/>
      <w:r w:rsidR="00C83A69" w:rsidRPr="00C83A69">
        <w:rPr>
          <w:rFonts w:ascii="Arial" w:hAnsi="Arial" w:cs="Arial"/>
          <w:b/>
          <w:bCs/>
          <w:sz w:val="16"/>
          <w:szCs w:val="16"/>
          <w:lang w:val="en-US"/>
        </w:rPr>
        <w:t xml:space="preserve"> own Resource (Fam-OR) is affected by the socio-demographic characteristics, professional experience and skills of the healthcare providers</w:t>
      </w:r>
    </w:p>
    <w:tbl>
      <w:tblPr>
        <w:tblW w:w="940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7"/>
        <w:gridCol w:w="1386"/>
        <w:gridCol w:w="180"/>
        <w:gridCol w:w="617"/>
        <w:gridCol w:w="1496"/>
        <w:gridCol w:w="171"/>
        <w:gridCol w:w="536"/>
        <w:gridCol w:w="1891"/>
      </w:tblGrid>
      <w:tr w:rsidR="00360484" w:rsidRPr="00307CF0" w14:paraId="65B8861F" w14:textId="77777777" w:rsidTr="00CD616C">
        <w:trPr>
          <w:trHeight w:val="300"/>
        </w:trPr>
        <w:tc>
          <w:tcPr>
            <w:tcW w:w="451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60E87A" w14:textId="77777777" w:rsidR="00360484" w:rsidRPr="00EE6343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9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C378C5" w14:textId="77777777" w:rsidR="00360484" w:rsidRPr="00EE6343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EE634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Coefficient</w:t>
            </w:r>
          </w:p>
        </w:tc>
        <w:tc>
          <w:tcPr>
            <w:tcW w:w="14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FCFF5A" w14:textId="77777777" w:rsidR="00360484" w:rsidRPr="00EE6343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EE634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Standard Error</w:t>
            </w:r>
          </w:p>
        </w:tc>
        <w:tc>
          <w:tcPr>
            <w:tcW w:w="70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DDCD4BF" w14:textId="77777777" w:rsidR="00360484" w:rsidRPr="00EE6343" w:rsidRDefault="00360484" w:rsidP="00CD616C">
            <w:pPr>
              <w:spacing w:after="0" w:line="240" w:lineRule="auto"/>
              <w:ind w:left="-357" w:firstLine="141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EE634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p-value</w:t>
            </w:r>
          </w:p>
        </w:tc>
        <w:tc>
          <w:tcPr>
            <w:tcW w:w="18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DA6DF0" w14:textId="77777777" w:rsidR="00360484" w:rsidRPr="004520EE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EE634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95% Confident Interval</w:t>
            </w:r>
          </w:p>
        </w:tc>
      </w:tr>
      <w:tr w:rsidR="00360484" w:rsidRPr="00307CF0" w14:paraId="66094C97" w14:textId="77777777" w:rsidTr="00CD616C">
        <w:trPr>
          <w:trHeight w:val="300"/>
        </w:trPr>
        <w:tc>
          <w:tcPr>
            <w:tcW w:w="4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E4FB7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Age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5145F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014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B41C6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06 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72ACA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8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1438C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.1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1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1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4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43EF1D17" w14:textId="77777777" w:rsidTr="00CD616C">
        <w:trPr>
          <w:trHeight w:val="300"/>
        </w:trPr>
        <w:tc>
          <w:tcPr>
            <w:tcW w:w="4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C3664" w14:textId="07133D1A" w:rsidR="00360484" w:rsidRPr="00307CF0" w:rsidRDefault="00FF1B82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Gender</w:t>
            </w:r>
            <w:r w:rsidR="00360484"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 (ref: Male)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F65A1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1.13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AC061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6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342DA" w14:textId="4A473506" w:rsidR="00360484" w:rsidRPr="00307CF0" w:rsidRDefault="00BA2D19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5A7D8C">
              <w:rPr>
                <w:rFonts w:ascii="Arial" w:eastAsia="Times New Roman" w:hAnsi="Arial" w:cs="Arial"/>
                <w:kern w:val="0"/>
                <w:sz w:val="14"/>
                <w:szCs w:val="14"/>
                <w:highlight w:val="cyan"/>
                <w:lang w:eastAsia="en-GB"/>
                <w14:ligatures w14:val="none"/>
              </w:rPr>
              <w:t>*</w:t>
            </w:r>
            <w:r w:rsidR="00360484" w:rsidRPr="005A7D8C">
              <w:rPr>
                <w:rFonts w:ascii="Arial" w:eastAsia="Times New Roman" w:hAnsi="Arial" w:cs="Arial"/>
                <w:kern w:val="0"/>
                <w:sz w:val="14"/>
                <w:szCs w:val="14"/>
                <w:highlight w:val="cyan"/>
                <w:lang w:eastAsia="en-GB"/>
                <w14:ligatures w14:val="none"/>
              </w:rPr>
              <w:t>.0</w:t>
            </w:r>
            <w:r w:rsidR="00360484"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6 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8512D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2.3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4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7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7FADE4CF" w14:textId="77777777" w:rsidTr="00CD616C">
        <w:trPr>
          <w:trHeight w:val="300"/>
        </w:trPr>
        <w:tc>
          <w:tcPr>
            <w:tcW w:w="4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BCADB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Educational level (ref: diploma)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202AE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DC639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A3998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06199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  <w:p w14:paraId="532CFB34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0FB87777" w14:textId="77777777" w:rsidTr="00CD616C">
        <w:trPr>
          <w:trHeight w:val="300"/>
        </w:trPr>
        <w:tc>
          <w:tcPr>
            <w:tcW w:w="4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FE11E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Certificate 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C28EB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.76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AA439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5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8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B0B47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1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9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C8434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1.9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3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8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161B9DEE" w14:textId="77777777" w:rsidTr="00CD616C">
        <w:trPr>
          <w:trHeight w:val="300"/>
        </w:trPr>
        <w:tc>
          <w:tcPr>
            <w:tcW w:w="4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BC907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 Bachelor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BDF3E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.68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03539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7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6B488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34 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8A3AB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2.10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74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2D86890A" w14:textId="77777777" w:rsidTr="00CD616C">
        <w:trPr>
          <w:trHeight w:val="300"/>
        </w:trPr>
        <w:tc>
          <w:tcPr>
            <w:tcW w:w="4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67FE3" w14:textId="5B3B2552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 Master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50BCC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.26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24CE8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72 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D11CF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88 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10E84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3.67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3.15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51356A8F" w14:textId="77777777" w:rsidTr="00CD616C">
        <w:trPr>
          <w:trHeight w:val="300"/>
        </w:trPr>
        <w:tc>
          <w:tcPr>
            <w:tcW w:w="4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4091F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 Other 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E9E7C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1.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30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2EC09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6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5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6122D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43 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41A64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4.55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96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7858E9F2" w14:textId="77777777" w:rsidTr="00CD616C">
        <w:trPr>
          <w:trHeight w:val="300"/>
        </w:trPr>
        <w:tc>
          <w:tcPr>
            <w:tcW w:w="4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5D016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Healthc</w:t>
            </w:r>
            <w:r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are Unit (ref: CHPS)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C9131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ADD4A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84D93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4FD9D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  <w:p w14:paraId="66021127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1350DA0D" w14:textId="77777777" w:rsidTr="00CD616C">
        <w:trPr>
          <w:trHeight w:val="300"/>
        </w:trPr>
        <w:tc>
          <w:tcPr>
            <w:tcW w:w="4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3D9FC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Antenatal care unit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E4FC5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6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5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70D62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95A1E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58 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311DB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1.6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7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.9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7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07518D9C" w14:textId="77777777" w:rsidTr="00CD616C">
        <w:trPr>
          <w:trHeight w:val="300"/>
        </w:trPr>
        <w:tc>
          <w:tcPr>
            <w:tcW w:w="4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9CFE2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Labor ward 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8DC8F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.35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20A0E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0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88617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7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CF360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2.34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6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4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5693B4F8" w14:textId="77777777" w:rsidTr="00CD616C">
        <w:trPr>
          <w:trHeight w:val="300"/>
        </w:trPr>
        <w:tc>
          <w:tcPr>
            <w:tcW w:w="4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24414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Neonatal intensive care unit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AAC1F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9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8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A20F2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89 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E84CF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2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8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9C913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.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80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.7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5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39409429" w14:textId="77777777" w:rsidTr="00CD616C">
        <w:trPr>
          <w:trHeight w:val="300"/>
        </w:trPr>
        <w:tc>
          <w:tcPr>
            <w:tcW w:w="4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26A7A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Postnatal care unit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BC919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1.3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EAACF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0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9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BA229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2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8EC5E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3.47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8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4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64DDC2C7" w14:textId="77777777" w:rsidTr="00CD616C">
        <w:trPr>
          <w:trHeight w:val="300"/>
        </w:trPr>
        <w:tc>
          <w:tcPr>
            <w:tcW w:w="4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0C3B4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Public health and nutrition unit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0D649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46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99F22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1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ADBC7" w14:textId="1EE85FFB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6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8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E4804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1.7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3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.65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6465A3AC" w14:textId="77777777" w:rsidTr="00CD616C">
        <w:trPr>
          <w:trHeight w:val="300"/>
        </w:trPr>
        <w:tc>
          <w:tcPr>
            <w:tcW w:w="4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639EA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    Health 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enter 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895E1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22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ACAB5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66 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F3FDE" w14:textId="6886BCAB" w:rsidR="00360484" w:rsidRPr="005A7D8C" w:rsidRDefault="00EA43A0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highlight w:val="cyan"/>
                <w:lang w:eastAsia="en-GB"/>
                <w14:ligatures w14:val="none"/>
              </w:rPr>
            </w:pPr>
            <w:r w:rsidRPr="005A7D8C">
              <w:rPr>
                <w:rFonts w:ascii="Arial" w:eastAsia="Times New Roman" w:hAnsi="Arial" w:cs="Arial"/>
                <w:kern w:val="0"/>
                <w:sz w:val="14"/>
                <w:szCs w:val="14"/>
                <w:highlight w:val="cyan"/>
                <w:lang w:eastAsia="en-GB"/>
                <w14:ligatures w14:val="none"/>
              </w:rPr>
              <w:t>*</w:t>
            </w:r>
            <w:r w:rsidR="00360484" w:rsidRPr="005A7D8C">
              <w:rPr>
                <w:rFonts w:ascii="Arial" w:eastAsia="Times New Roman" w:hAnsi="Arial" w:cs="Arial"/>
                <w:kern w:val="0"/>
                <w:sz w:val="14"/>
                <w:szCs w:val="14"/>
                <w:highlight w:val="cyan"/>
                <w:lang w:eastAsia="en-GB"/>
                <w14:ligatures w14:val="none"/>
              </w:rPr>
              <w:t>.07 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217BE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.0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9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.53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23CF7DD3" w14:textId="77777777" w:rsidTr="00CD616C">
        <w:trPr>
          <w:trHeight w:val="300"/>
        </w:trPr>
        <w:tc>
          <w:tcPr>
            <w:tcW w:w="4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4DA8C" w14:textId="77777777" w:rsidR="00360484" w:rsidRPr="00F82591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82591">
              <w:rPr>
                <w:rFonts w:ascii="Arial" w:eastAsia="Times New Roman" w:hAnsi="Arial" w:cs="Arial"/>
                <w:b/>
                <w:kern w:val="0"/>
                <w:sz w:val="14"/>
                <w:szCs w:val="14"/>
                <w:lang w:eastAsia="en-GB"/>
                <w14:ligatures w14:val="none"/>
              </w:rPr>
              <w:t>Healthcare provider</w:t>
            </w:r>
            <w:r>
              <w:rPr>
                <w:rFonts w:ascii="Arial" w:eastAsia="Times New Roman" w:hAnsi="Arial" w:cs="Arial"/>
                <w:b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Pr="00F82591">
              <w:rPr>
                <w:rFonts w:ascii="Arial" w:eastAsia="Times New Roman" w:hAnsi="Arial" w:cs="Arial"/>
                <w:b/>
                <w:kern w:val="0"/>
                <w:sz w:val="14"/>
                <w:szCs w:val="14"/>
                <w:lang w:eastAsia="en-GB"/>
                <w14:ligatures w14:val="none"/>
              </w:rPr>
              <w:t xml:space="preserve">skills </w:t>
            </w:r>
            <w:r w:rsidRPr="00F82591">
              <w:rPr>
                <w:rFonts w:eastAsia="Times New Roman"/>
                <w:b/>
                <w:kern w:val="0"/>
                <w:sz w:val="14"/>
                <w:szCs w:val="14"/>
                <w:lang w:eastAsia="en-GB"/>
                <w14:ligatures w14:val="none"/>
              </w:rPr>
              <w:t>(</w:t>
            </w:r>
            <w:r w:rsidRPr="00F82591">
              <w:rPr>
                <w:rFonts w:ascii="Arial" w:eastAsia="Times New Roman" w:hAnsi="Arial" w:cs="Arial"/>
                <w:b/>
                <w:kern w:val="0"/>
                <w:sz w:val="14"/>
                <w:szCs w:val="14"/>
                <w:lang w:eastAsia="en-GB"/>
                <w14:ligatures w14:val="none"/>
              </w:rPr>
              <w:t>FNPS</w:t>
            </w:r>
            <w:r w:rsidRPr="00F82591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)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*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0F744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.0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AAD58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03 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8C0F0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4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EAB53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.0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9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4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4CE153FD" w14:textId="77777777" w:rsidTr="00CD616C">
        <w:trPr>
          <w:trHeight w:val="300"/>
        </w:trPr>
        <w:tc>
          <w:tcPr>
            <w:tcW w:w="4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AC5FE" w14:textId="77777777" w:rsidR="00360484" w:rsidRPr="00AB2AA4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B2AA4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Prior education in family systems care (ref: No)</w:t>
            </w:r>
            <w:r w:rsidRPr="00AB2AA4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A7FE9" w14:textId="77777777" w:rsidR="00360484" w:rsidRPr="00AB2AA4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B2AA4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96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9D0EF" w14:textId="64E79E1D" w:rsidR="00360484" w:rsidRPr="00AB2AA4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B2AA4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47 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118A5" w14:textId="4F32BCED" w:rsidR="00360484" w:rsidRPr="005A7D8C" w:rsidRDefault="00EA43A0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highlight w:val="cyan"/>
                <w:lang w:eastAsia="en-GB"/>
                <w14:ligatures w14:val="none"/>
              </w:rPr>
            </w:pPr>
            <w:r w:rsidRPr="005A7D8C">
              <w:rPr>
                <w:rFonts w:ascii="Arial" w:eastAsia="Times New Roman" w:hAnsi="Arial" w:cs="Arial"/>
                <w:kern w:val="0"/>
                <w:sz w:val="14"/>
                <w:szCs w:val="14"/>
                <w:highlight w:val="cyan"/>
                <w:lang w:eastAsia="en-GB"/>
                <w14:ligatures w14:val="none"/>
              </w:rPr>
              <w:t>**</w:t>
            </w:r>
            <w:r w:rsidR="00360484" w:rsidRPr="005A7D8C">
              <w:rPr>
                <w:rFonts w:ascii="Arial" w:eastAsia="Times New Roman" w:hAnsi="Arial" w:cs="Arial"/>
                <w:kern w:val="0"/>
                <w:sz w:val="14"/>
                <w:szCs w:val="14"/>
                <w:highlight w:val="cyan"/>
                <w:lang w:eastAsia="en-GB"/>
                <w14:ligatures w14:val="none"/>
              </w:rPr>
              <w:t>.04 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B5825" w14:textId="77777777" w:rsidR="00360484" w:rsidRPr="00AB2AA4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B2AA4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.03, 1.89] </w:t>
            </w:r>
          </w:p>
        </w:tc>
      </w:tr>
      <w:tr w:rsidR="00360484" w:rsidRPr="00307CF0" w14:paraId="0546E155" w14:textId="77777777" w:rsidTr="00CD616C">
        <w:trPr>
          <w:trHeight w:val="300"/>
        </w:trPr>
        <w:tc>
          <w:tcPr>
            <w:tcW w:w="4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FF4DC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Family systems care approach at workplace (ref: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N</w:t>
            </w:r>
            <w:r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o)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1A7F7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7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574F1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4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9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3FC98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1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5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E3228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.2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6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6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7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4A4B6F7B" w14:textId="77777777" w:rsidTr="00CD616C">
        <w:trPr>
          <w:trHeight w:val="300"/>
        </w:trPr>
        <w:tc>
          <w:tcPr>
            <w:tcW w:w="4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F2138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Work experience in the </w:t>
            </w:r>
            <w:r w:rsidRPr="00B82A5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unit (years)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A22AF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10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1560A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08 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E7587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22 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FA936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.06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2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7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1E589CBA" w14:textId="77777777" w:rsidTr="00CD616C">
        <w:trPr>
          <w:trHeight w:val="300"/>
        </w:trPr>
        <w:tc>
          <w:tcPr>
            <w:tcW w:w="4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0ACFB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Previous illness (ref: No)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8F737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0F79C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7F49D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FF5D0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  <w:p w14:paraId="3BD6110B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23AA67F0" w14:textId="77777777" w:rsidTr="00CD616C">
        <w:trPr>
          <w:trHeight w:val="300"/>
        </w:trPr>
        <w:tc>
          <w:tcPr>
            <w:tcW w:w="4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15B38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 Yes 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55068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30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A702F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5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7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EA314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6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2EE3D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.82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4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01AB8362" w14:textId="77777777" w:rsidTr="00CD616C">
        <w:trPr>
          <w:trHeight w:val="300"/>
        </w:trPr>
        <w:tc>
          <w:tcPr>
            <w:tcW w:w="4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22A7E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Constant 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5087A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3.3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7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30EF5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.40 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1904B" w14:textId="5C342AD3" w:rsidR="00360484" w:rsidRPr="005A7D8C" w:rsidRDefault="003006A9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highlight w:val="cyan"/>
                <w:lang w:eastAsia="en-GB"/>
                <w14:ligatures w14:val="none"/>
              </w:rPr>
            </w:pPr>
            <w:r w:rsidRPr="005A7D8C">
              <w:rPr>
                <w:rFonts w:ascii="Arial" w:eastAsia="Times New Roman" w:hAnsi="Arial" w:cs="Arial"/>
                <w:kern w:val="0"/>
                <w:sz w:val="14"/>
                <w:szCs w:val="14"/>
                <w:highlight w:val="cyan"/>
                <w:lang w:eastAsia="en-GB"/>
                <w14:ligatures w14:val="none"/>
              </w:rPr>
              <w:t>***</w:t>
            </w:r>
            <w:r w:rsidR="00360484" w:rsidRPr="005A7D8C">
              <w:rPr>
                <w:rFonts w:ascii="Arial" w:eastAsia="Times New Roman" w:hAnsi="Arial" w:cs="Arial"/>
                <w:kern w:val="0"/>
                <w:sz w:val="14"/>
                <w:szCs w:val="14"/>
                <w:highlight w:val="cyan"/>
                <w:lang w:eastAsia="en-GB"/>
                <w14:ligatures w14:val="none"/>
              </w:rPr>
              <w:t>0 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94511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8.61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8.12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25922FB5" w14:textId="77777777" w:rsidTr="00CD616C">
        <w:trPr>
          <w:trHeight w:val="300"/>
        </w:trPr>
        <w:tc>
          <w:tcPr>
            <w:tcW w:w="3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BF0CA" w14:textId="79470A1C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Mean dependent var</w:t>
            </w:r>
            <w:r w:rsidR="00F852AC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iable</w:t>
            </w:r>
          </w:p>
        </w:tc>
        <w:tc>
          <w:tcPr>
            <w:tcW w:w="1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132FA" w14:textId="77777777" w:rsidR="00360484" w:rsidRPr="00307CF0" w:rsidRDefault="00360484" w:rsidP="00CD616C">
            <w:pPr>
              <w:spacing w:after="0" w:line="240" w:lineRule="auto"/>
              <w:ind w:right="726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4.8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7</w:t>
            </w:r>
          </w:p>
        </w:tc>
        <w:tc>
          <w:tcPr>
            <w:tcW w:w="22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D7723" w14:textId="776F7B10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SD dependent var</w:t>
            </w:r>
            <w:r w:rsidR="00F852AC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iable</w:t>
            </w:r>
          </w:p>
        </w:tc>
        <w:tc>
          <w:tcPr>
            <w:tcW w:w="24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05D26" w14:textId="77777777" w:rsidR="00360484" w:rsidRPr="00E507BC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.74 </w:t>
            </w:r>
          </w:p>
        </w:tc>
      </w:tr>
      <w:tr w:rsidR="00360484" w:rsidRPr="00307CF0" w14:paraId="1C34A4E3" w14:textId="77777777" w:rsidTr="00CD616C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CEF5E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R-squared 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7E753" w14:textId="77777777" w:rsidR="00360484" w:rsidRPr="00BB615A" w:rsidRDefault="00360484" w:rsidP="00CD616C">
            <w:pPr>
              <w:spacing w:after="0" w:line="240" w:lineRule="auto"/>
              <w:ind w:right="726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B615A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0.2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256DD" w14:textId="6753BD7A" w:rsidR="00360484" w:rsidRPr="00BB615A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B615A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Number of obs</w:t>
            </w:r>
            <w:r w:rsidR="00F852AC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ervations</w:t>
            </w:r>
            <w:r w:rsidRPr="00BB615A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B0B7D" w14:textId="77777777" w:rsidR="00360484" w:rsidRPr="00E507BC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41</w:t>
            </w:r>
            <w:r w:rsidRPr="00BB615A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6316397C" w14:textId="77777777" w:rsidTr="00CD616C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65037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F-test  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006DA" w14:textId="77777777" w:rsidR="00360484" w:rsidRPr="00307CF0" w:rsidRDefault="00360484" w:rsidP="00CD616C">
            <w:pPr>
              <w:spacing w:after="0" w:line="240" w:lineRule="auto"/>
              <w:ind w:right="726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99</w:t>
            </w: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3ADDE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Prob &gt; F  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1DADE" w14:textId="77777777" w:rsidR="00360484" w:rsidRPr="005366C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0.0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1B740874" w14:textId="77777777" w:rsidTr="00CD616C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824C8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Akaike crit. (AIC)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80B95" w14:textId="77777777" w:rsidR="00360484" w:rsidRPr="00307CF0" w:rsidRDefault="00360484" w:rsidP="00CD616C">
            <w:pPr>
              <w:spacing w:after="0" w:line="240" w:lineRule="auto"/>
              <w:ind w:right="726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685.54</w:t>
            </w:r>
          </w:p>
        </w:tc>
        <w:tc>
          <w:tcPr>
            <w:tcW w:w="2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147CA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Bayesian crit. (BIC) 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C0978" w14:textId="77777777" w:rsidR="00360484" w:rsidRPr="005366C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738.62 </w:t>
            </w:r>
          </w:p>
        </w:tc>
      </w:tr>
      <w:tr w:rsidR="00360484" w:rsidRPr="00307CF0" w14:paraId="1D4EFB45" w14:textId="77777777" w:rsidTr="00CD616C">
        <w:trPr>
          <w:trHeight w:val="300"/>
        </w:trPr>
        <w:tc>
          <w:tcPr>
            <w:tcW w:w="940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750509" w14:textId="77777777" w:rsidR="00360484" w:rsidRPr="00307CF0" w:rsidRDefault="00360484" w:rsidP="00CD616C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307CF0">
              <w:rPr>
                <w:rFonts w:ascii="Arial" w:hAnsi="Arial" w:cs="Arial"/>
                <w:i/>
                <w:iCs/>
                <w:sz w:val="14"/>
                <w:szCs w:val="14"/>
              </w:rPr>
              <w:t>*** p&lt;.01, ** p&lt;.05, * p&lt;.1</w:t>
            </w:r>
            <w:r w:rsidRPr="00307CF0">
              <w:rPr>
                <w:rFonts w:ascii="Arial" w:hAnsi="Arial" w:cs="Arial"/>
                <w:sz w:val="14"/>
                <w:szCs w:val="14"/>
              </w:rPr>
              <w:t> </w:t>
            </w:r>
          </w:p>
        </w:tc>
      </w:tr>
    </w:tbl>
    <w:p w14:paraId="7A0A471A" w14:textId="77777777" w:rsidR="00360484" w:rsidRPr="00DA2CB8" w:rsidRDefault="00360484" w:rsidP="00360484">
      <w:pPr>
        <w:spacing w:after="0"/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</w:pPr>
      <w:r w:rsidRPr="00DA2CB8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t>Dependent variable: Family as Own Resource (Fam-OR) (FINC-NA subscale)</w:t>
      </w:r>
    </w:p>
    <w:p w14:paraId="7756A3C2" w14:textId="04A153F8" w:rsidR="00360484" w:rsidRPr="00DA2CB8" w:rsidRDefault="00360484" w:rsidP="00360484">
      <w:pPr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</w:pPr>
      <w:r w:rsidRPr="00DA2CB8">
        <w:rPr>
          <w:rFonts w:ascii="Arial" w:eastAsia="Times New Roman" w:hAnsi="Arial" w:cs="Arial"/>
          <w:i/>
          <w:iCs/>
          <w:kern w:val="0"/>
          <w:sz w:val="14"/>
          <w:szCs w:val="14"/>
          <w:vertAlign w:val="superscript"/>
          <w:lang w:eastAsia="en-GB"/>
          <w14:ligatures w14:val="none"/>
        </w:rPr>
        <w:t>*</w:t>
      </w:r>
      <w:r w:rsidRPr="00DA2CB8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t>FNPS (Family Nursing Practice Scale): Total score ranging from 50 = low skill to 10 = high skill.</w:t>
      </w:r>
      <w:r w:rsidRPr="00DA2CB8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br/>
        <w:t>**CHPS (C</w:t>
      </w:r>
      <w:r w:rsidR="00F852AC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t>ommunity-based H</w:t>
      </w:r>
      <w:r w:rsidRPr="00DA2CB8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t xml:space="preserve">ealth </w:t>
      </w:r>
      <w:r w:rsidR="00F852AC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t>P</w:t>
      </w:r>
      <w:r w:rsidRPr="00DA2CB8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t xml:space="preserve">lanning and </w:t>
      </w:r>
      <w:r w:rsidR="00F852AC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t>S</w:t>
      </w:r>
      <w:r w:rsidRPr="00DA2CB8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t>ervices)</w:t>
      </w:r>
    </w:p>
    <w:p w14:paraId="51D5384B" w14:textId="77777777" w:rsidR="00360484" w:rsidRDefault="00360484" w:rsidP="00360484">
      <w:pPr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sectPr w:rsidR="00360484" w:rsidSect="0036048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BDD87F5" w14:textId="474C8141" w:rsidR="00360484" w:rsidRPr="00E4642E" w:rsidRDefault="00360484" w:rsidP="00360484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ascii="Arial" w:eastAsiaTheme="majorEastAsia" w:hAnsi="Arial" w:cs="Arial"/>
          <w:b/>
          <w:bCs/>
          <w:sz w:val="16"/>
          <w:szCs w:val="16"/>
        </w:rPr>
      </w:pPr>
      <w:r w:rsidRPr="00E45993">
        <w:rPr>
          <w:rStyle w:val="normaltextrun"/>
          <w:rFonts w:ascii="Arial" w:eastAsiaTheme="majorEastAsia" w:hAnsi="Arial" w:cs="Arial"/>
          <w:b/>
          <w:bCs/>
          <w:sz w:val="16"/>
          <w:szCs w:val="16"/>
        </w:rPr>
        <w:lastRenderedPageBreak/>
        <w:t xml:space="preserve">Supplementary 3. </w:t>
      </w:r>
      <w:r w:rsidR="00C83A69" w:rsidRPr="00C83A69">
        <w:rPr>
          <w:rFonts w:ascii="Arial" w:hAnsi="Arial" w:cs="Arial"/>
          <w:b/>
          <w:bCs/>
          <w:sz w:val="16"/>
          <w:szCs w:val="16"/>
          <w:lang w:val="en-US"/>
        </w:rPr>
        <w:t xml:space="preserve">Multiple Linear Regression model showing how much the attitudes towards family involvement </w:t>
      </w:r>
      <w:r w:rsidR="00A40F08">
        <w:rPr>
          <w:rFonts w:ascii="Arial" w:hAnsi="Arial" w:cs="Arial"/>
          <w:b/>
          <w:bCs/>
          <w:sz w:val="16"/>
          <w:szCs w:val="16"/>
          <w:lang w:val="en-US"/>
        </w:rPr>
        <w:t>are</w:t>
      </w:r>
      <w:r w:rsidR="00C83A69" w:rsidRPr="00C83A69">
        <w:rPr>
          <w:rFonts w:ascii="Arial" w:hAnsi="Arial" w:cs="Arial"/>
          <w:b/>
          <w:bCs/>
          <w:sz w:val="16"/>
          <w:szCs w:val="16"/>
          <w:lang w:val="en-US"/>
        </w:rPr>
        <w:t xml:space="preserve"> affected by the socio-demographic characteristics, professional experience</w:t>
      </w:r>
      <w:r w:rsidR="00A40F08">
        <w:rPr>
          <w:rFonts w:ascii="Arial" w:hAnsi="Arial" w:cs="Arial"/>
          <w:b/>
          <w:bCs/>
          <w:sz w:val="16"/>
          <w:szCs w:val="16"/>
          <w:lang w:val="en-US"/>
        </w:rPr>
        <w:t>,</w:t>
      </w:r>
      <w:r w:rsidR="00C83A69" w:rsidRPr="00C83A69">
        <w:rPr>
          <w:rFonts w:ascii="Arial" w:hAnsi="Arial" w:cs="Arial"/>
          <w:b/>
          <w:bCs/>
          <w:sz w:val="16"/>
          <w:szCs w:val="16"/>
          <w:lang w:val="en-US"/>
        </w:rPr>
        <w:t xml:space="preserve"> and skills of the healthcare </w:t>
      </w:r>
      <w:proofErr w:type="gramStart"/>
      <w:r w:rsidR="00C83A69" w:rsidRPr="00C83A69">
        <w:rPr>
          <w:rFonts w:ascii="Arial" w:hAnsi="Arial" w:cs="Arial"/>
          <w:b/>
          <w:bCs/>
          <w:sz w:val="16"/>
          <w:szCs w:val="16"/>
          <w:lang w:val="en-US"/>
        </w:rPr>
        <w:t>providers</w:t>
      </w:r>
      <w:r w:rsidRPr="00E45993">
        <w:rPr>
          <w:rFonts w:ascii="Arial" w:hAnsi="Arial" w:cs="Arial"/>
          <w:b/>
          <w:bCs/>
          <w:sz w:val="16"/>
          <w:szCs w:val="16"/>
          <w:lang w:val="en-US"/>
        </w:rPr>
        <w:t>(</w:t>
      </w:r>
      <w:proofErr w:type="gramEnd"/>
      <w:r w:rsidRPr="00E45993">
        <w:rPr>
          <w:rFonts w:ascii="Arial" w:hAnsi="Arial" w:cs="Arial"/>
          <w:b/>
          <w:bCs/>
          <w:sz w:val="16"/>
          <w:szCs w:val="16"/>
          <w:lang w:val="en-US"/>
        </w:rPr>
        <w:t>FINC-NA Total Scale)</w:t>
      </w:r>
    </w:p>
    <w:tbl>
      <w:tblPr>
        <w:tblW w:w="934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2"/>
        <w:gridCol w:w="925"/>
        <w:gridCol w:w="684"/>
        <w:gridCol w:w="99"/>
        <w:gridCol w:w="1217"/>
        <w:gridCol w:w="524"/>
        <w:gridCol w:w="487"/>
        <w:gridCol w:w="2243"/>
        <w:gridCol w:w="6"/>
        <w:gridCol w:w="6"/>
      </w:tblGrid>
      <w:tr w:rsidR="00360484" w:rsidRPr="00307CF0" w14:paraId="1C99F39E" w14:textId="77777777" w:rsidTr="00CD616C">
        <w:trPr>
          <w:trHeight w:val="300"/>
        </w:trPr>
        <w:tc>
          <w:tcPr>
            <w:tcW w:w="40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B5C5B9" w14:textId="77777777" w:rsidR="00360484" w:rsidRPr="00E4642E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highlight w:val="yellow"/>
                <w:lang w:eastAsia="en-GB"/>
                <w14:ligatures w14:val="none"/>
              </w:rPr>
            </w:pPr>
          </w:p>
        </w:tc>
        <w:tc>
          <w:tcPr>
            <w:tcW w:w="78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6F56FF" w14:textId="77777777" w:rsidR="00360484" w:rsidRPr="00E4642E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E4642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Coef</w:t>
            </w:r>
            <w:r w:rsidRPr="00E4599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ficient</w:t>
            </w:r>
          </w:p>
        </w:tc>
        <w:tc>
          <w:tcPr>
            <w:tcW w:w="1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E695A2B" w14:textId="77777777" w:rsidR="00360484" w:rsidRPr="00E4642E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E4599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Standard Error</w:t>
            </w:r>
          </w:p>
        </w:tc>
        <w:tc>
          <w:tcPr>
            <w:tcW w:w="101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AB4DBD1" w14:textId="77777777" w:rsidR="00360484" w:rsidRPr="00E4642E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E4642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 p-value</w:t>
            </w:r>
          </w:p>
        </w:tc>
        <w:tc>
          <w:tcPr>
            <w:tcW w:w="225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761C39C" w14:textId="77777777" w:rsidR="00360484" w:rsidRPr="00E45993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E4642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 95% Conf</w:t>
            </w:r>
            <w:r w:rsidRPr="00E45993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idence </w:t>
            </w:r>
            <w:r w:rsidRPr="00E4642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Interval</w:t>
            </w:r>
          </w:p>
        </w:tc>
      </w:tr>
      <w:tr w:rsidR="00360484" w:rsidRPr="00307CF0" w14:paraId="4CD0B069" w14:textId="77777777" w:rsidTr="00CD616C">
        <w:trPr>
          <w:trHeight w:val="300"/>
        </w:trPr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3B3DD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Age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7F95B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17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5EA42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32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8A36B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60 </w:t>
            </w:r>
          </w:p>
        </w:tc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2179D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.47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81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50D4897D" w14:textId="77777777" w:rsidTr="00CD616C">
        <w:trPr>
          <w:trHeight w:val="300"/>
        </w:trPr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C85D5" w14:textId="0DDF9651" w:rsidR="00360484" w:rsidRPr="00307CF0" w:rsidRDefault="00FF1B82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Gender</w:t>
            </w:r>
            <w:r w:rsidR="00360484"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 (ref: Male)</w:t>
            </w:r>
            <w:r w:rsidR="00360484"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7267A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5.83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BF7F4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3.19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4191E" w14:textId="73880387" w:rsidR="00360484" w:rsidRPr="00307CF0" w:rsidRDefault="00544687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5A7D8C">
              <w:rPr>
                <w:rFonts w:ascii="Arial" w:eastAsia="Times New Roman" w:hAnsi="Arial" w:cs="Arial"/>
                <w:kern w:val="0"/>
                <w:sz w:val="14"/>
                <w:szCs w:val="14"/>
                <w:highlight w:val="cyan"/>
                <w:lang w:eastAsia="en-GB"/>
                <w14:ligatures w14:val="none"/>
              </w:rPr>
              <w:t>*</w:t>
            </w:r>
            <w:r w:rsidR="00360484" w:rsidRPr="005A7D8C">
              <w:rPr>
                <w:rFonts w:ascii="Arial" w:eastAsia="Times New Roman" w:hAnsi="Arial" w:cs="Arial"/>
                <w:kern w:val="0"/>
                <w:sz w:val="14"/>
                <w:szCs w:val="14"/>
                <w:highlight w:val="cyan"/>
                <w:lang w:eastAsia="en-GB"/>
                <w14:ligatures w14:val="none"/>
              </w:rPr>
              <w:t>.0</w:t>
            </w:r>
            <w:r w:rsidR="00360484"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7 </w:t>
            </w:r>
          </w:p>
        </w:tc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466B3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12.1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6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4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9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64B3DF71" w14:textId="77777777" w:rsidTr="00CD616C">
        <w:trPr>
          <w:trHeight w:val="300"/>
        </w:trPr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B5D8D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Educational level (ref: diploma)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0953B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9DC51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5C7C6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DC12E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  <w:p w14:paraId="0F590224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5A2D12AE" w14:textId="77777777" w:rsidTr="00CD616C">
        <w:trPr>
          <w:trHeight w:val="300"/>
        </w:trPr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FCD03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 Bachelor 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8D990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5.6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8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F2B40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3.7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8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B0A19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1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4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F1E5F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13.1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6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80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6890BDF8" w14:textId="77777777" w:rsidTr="00CD616C">
        <w:trPr>
          <w:trHeight w:val="300"/>
        </w:trPr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273E8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 Certificate 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544D4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3.78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E3FAC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3.0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D8E57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21 </w:t>
            </w:r>
          </w:p>
        </w:tc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A65D1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9.7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.21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5CDB57FA" w14:textId="77777777" w:rsidTr="00CD616C">
        <w:trPr>
          <w:trHeight w:val="300"/>
        </w:trPr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4B208" w14:textId="1CB505D2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 Master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E95B3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.67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1E817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9.0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7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1A20E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7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7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2DBEA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15.2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8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0.6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795BF89F" w14:textId="77777777" w:rsidTr="00CD616C">
        <w:trPr>
          <w:trHeight w:val="300"/>
        </w:trPr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B05F5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 Other 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076AC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2.13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58930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8.66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CD513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8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6FD31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19.28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5.0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2130B7AA" w14:textId="77777777" w:rsidTr="00CD616C">
        <w:trPr>
          <w:trHeight w:val="300"/>
        </w:trPr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DD1F6" w14:textId="2843C250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Care unit (ref: </w:t>
            </w:r>
            <w:proofErr w:type="gramStart"/>
            <w:r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CHPS)</w:t>
            </w:r>
            <w:r w:rsidR="00001A31" w:rsidRPr="00001A31">
              <w:rPr>
                <w:rFonts w:ascii="Arial" w:eastAsia="Times New Roman" w:hAnsi="Arial" w:cs="Arial"/>
                <w:kern w:val="0"/>
                <w:sz w:val="14"/>
                <w:szCs w:val="14"/>
                <w:vertAlign w:val="superscript"/>
                <w:lang w:eastAsia="en-GB"/>
                <w14:ligatures w14:val="none"/>
              </w:rPr>
              <w:t>b</w:t>
            </w:r>
            <w:proofErr w:type="gramEnd"/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CC148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FA4BF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01911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E6762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  <w:p w14:paraId="1BE0FC03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7D8252E8" w14:textId="77777777" w:rsidTr="00CD616C">
        <w:trPr>
          <w:trHeight w:val="300"/>
        </w:trPr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2AD8D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     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Antenatal care uni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8EE4A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.4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A4E38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6.1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6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7A32B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70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B86E2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9.7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7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4.60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45BA61A9" w14:textId="77777777" w:rsidTr="00CD616C">
        <w:trPr>
          <w:trHeight w:val="300"/>
        </w:trPr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38113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 Labor ward 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B73DF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48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8EDCE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5.29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7CFBA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78 </w:t>
            </w:r>
          </w:p>
        </w:tc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8FA61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8.9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9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1.9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6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6B8D98FC" w14:textId="77777777" w:rsidTr="00CD616C">
        <w:trPr>
          <w:trHeight w:val="300"/>
        </w:trPr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16524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Neonatal intensive care unit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1DA43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6.3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5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F216B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4.7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1E0FB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18 </w:t>
            </w:r>
          </w:p>
        </w:tc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0F898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2.9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7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5.66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3261B758" w14:textId="77777777" w:rsidTr="00CD616C">
        <w:trPr>
          <w:trHeight w:val="300"/>
        </w:trPr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2FD79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     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Postnatal care unit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2E398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1.26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239D9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5.72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22ECB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8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A1058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12.5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9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0.06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0B9B366A" w14:textId="77777777" w:rsidTr="00CD616C">
        <w:trPr>
          <w:trHeight w:val="300"/>
        </w:trPr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3675C" w14:textId="77777777" w:rsidR="00360484" w:rsidRPr="00243A12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Public health and nutrition unit 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11DB3" w14:textId="77777777" w:rsidR="00360484" w:rsidRPr="00243A12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6.9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D1760" w14:textId="77777777" w:rsidR="00360484" w:rsidRPr="00243A12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5.8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66BF5" w14:textId="77777777" w:rsidR="00360484" w:rsidRPr="00243A12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2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4</w:t>
            </w: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864AD" w14:textId="77777777" w:rsidR="00360484" w:rsidRPr="00243A12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4.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60, </w:t>
            </w: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8.4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4]</w:t>
            </w: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55155C95" w14:textId="77777777" w:rsidTr="00CD616C">
        <w:trPr>
          <w:trHeight w:val="300"/>
        </w:trPr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333C2" w14:textId="77777777" w:rsidR="00360484" w:rsidRPr="00243A12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 Health center 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57C9C" w14:textId="77777777" w:rsidR="00360484" w:rsidRPr="00243A12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4.85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A2C10" w14:textId="77777777" w:rsidR="00360484" w:rsidRPr="00243A12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3.4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8</w:t>
            </w: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92EEA" w14:textId="77777777" w:rsidR="00360484" w:rsidRPr="00243A12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1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7</w:t>
            </w: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99D52" w14:textId="77777777" w:rsidR="00360484" w:rsidRPr="00243A12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2.0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4, </w:t>
            </w: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1.7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4]</w:t>
            </w: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2712D9BB" w14:textId="77777777" w:rsidTr="00CD616C">
        <w:trPr>
          <w:trHeight w:val="300"/>
        </w:trPr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D9B78" w14:textId="4C50C89E" w:rsidR="00360484" w:rsidRPr="00243A12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243A12">
              <w:rPr>
                <w:rFonts w:ascii="Arial" w:eastAsia="Times New Roman" w:hAnsi="Arial" w:cs="Arial"/>
                <w:b/>
                <w:kern w:val="0"/>
                <w:sz w:val="14"/>
                <w:szCs w:val="14"/>
                <w:lang w:eastAsia="en-GB"/>
                <w14:ligatures w14:val="none"/>
              </w:rPr>
              <w:t>Healthcare provider skills</w:t>
            </w:r>
            <w:r w:rsidRPr="00243A12">
              <w:rPr>
                <w:rFonts w:eastAsia="Times New Roman"/>
                <w:b/>
                <w:kern w:val="0"/>
                <w:sz w:val="14"/>
                <w:szCs w:val="14"/>
                <w:lang w:eastAsia="en-GB"/>
                <w14:ligatures w14:val="none"/>
              </w:rPr>
              <w:t xml:space="preserve"> (</w:t>
            </w:r>
            <w:r w:rsidRPr="00243A12">
              <w:rPr>
                <w:rFonts w:ascii="Arial" w:eastAsia="Times New Roman" w:hAnsi="Arial" w:cs="Arial"/>
                <w:b/>
                <w:kern w:val="0"/>
                <w:sz w:val="14"/>
                <w:szCs w:val="14"/>
                <w:lang w:eastAsia="en-GB"/>
                <w14:ligatures w14:val="none"/>
              </w:rPr>
              <w:t>FNPS</w:t>
            </w:r>
            <w:r w:rsidRPr="00243A12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)</w:t>
            </w:r>
            <w:r w:rsidR="00001A31" w:rsidRPr="00001A31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20E2D" w14:textId="77777777" w:rsidR="00360484" w:rsidRPr="00243A12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.3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9</w:t>
            </w: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6CE69" w14:textId="77777777" w:rsidR="00360484" w:rsidRPr="00A7581A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7581A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16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94180" w14:textId="6E029A27" w:rsidR="00360484" w:rsidRPr="009F3910" w:rsidRDefault="009122C7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5A7D8C">
              <w:rPr>
                <w:rFonts w:ascii="Arial" w:eastAsia="Times New Roman" w:hAnsi="Arial" w:cs="Arial"/>
                <w:kern w:val="0"/>
                <w:sz w:val="14"/>
                <w:szCs w:val="14"/>
                <w:highlight w:val="cyan"/>
                <w:lang w:eastAsia="en-GB"/>
                <w14:ligatures w14:val="none"/>
              </w:rPr>
              <w:t>**</w:t>
            </w:r>
            <w:r w:rsidR="00360484" w:rsidRPr="005A7D8C">
              <w:rPr>
                <w:rFonts w:ascii="Arial" w:eastAsia="Times New Roman" w:hAnsi="Arial" w:cs="Arial"/>
                <w:kern w:val="0"/>
                <w:sz w:val="14"/>
                <w:szCs w:val="14"/>
                <w:highlight w:val="cyan"/>
                <w:lang w:eastAsia="en-GB"/>
                <w14:ligatures w14:val="none"/>
              </w:rPr>
              <w:t>.02</w:t>
            </w:r>
            <w:r w:rsidR="00360484" w:rsidRPr="009F391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29D8B" w14:textId="77777777" w:rsidR="00360484" w:rsidRPr="009F391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9F391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-.71, -.06] </w:t>
            </w:r>
          </w:p>
        </w:tc>
      </w:tr>
      <w:tr w:rsidR="00360484" w:rsidRPr="00307CF0" w14:paraId="384BDC5A" w14:textId="77777777" w:rsidTr="00CD616C">
        <w:trPr>
          <w:trHeight w:val="300"/>
        </w:trPr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794B5" w14:textId="77777777" w:rsidR="00360484" w:rsidRPr="00243A12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243A12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Prior education in family systems care (ref: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N</w:t>
            </w:r>
            <w:r w:rsidRPr="00243A12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o)</w:t>
            </w: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098F5" w14:textId="77777777" w:rsidR="00360484" w:rsidRPr="00243A12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8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4</w:t>
            </w: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8A122" w14:textId="77777777" w:rsidR="00360484" w:rsidRPr="00243A12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.47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A5CB0" w14:textId="77777777" w:rsidR="00360484" w:rsidRPr="00243A12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4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6</w:t>
            </w: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27C6B" w14:textId="77777777" w:rsidR="00360484" w:rsidRPr="00243A12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3.0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6, </w:t>
            </w: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6.73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1EE3522E" w14:textId="77777777" w:rsidTr="00CD616C">
        <w:trPr>
          <w:trHeight w:val="300"/>
        </w:trPr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14D79" w14:textId="77777777" w:rsidR="00360484" w:rsidRPr="00243A12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243A12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Family systems care approach at workplace (ref: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N</w:t>
            </w:r>
            <w:r w:rsidRPr="00243A12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o)</w:t>
            </w: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60090" w14:textId="77777777" w:rsidR="00360484" w:rsidRPr="00243A12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98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0537A" w14:textId="77777777" w:rsidR="00360484" w:rsidRPr="00243A12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.5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6</w:t>
            </w: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F4DE2" w14:textId="77777777" w:rsidR="00360484" w:rsidRPr="00243A12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44 </w:t>
            </w:r>
          </w:p>
        </w:tc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B936B" w14:textId="77777777" w:rsidR="00360484" w:rsidRPr="00243A12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3.0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8, </w:t>
            </w: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7.0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5]</w:t>
            </w:r>
            <w:r w:rsidRPr="00243A12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039FEC7A" w14:textId="77777777" w:rsidTr="00CD616C">
        <w:trPr>
          <w:trHeight w:val="300"/>
        </w:trPr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46E2E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Work experience in the unit (y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B82A5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rs)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3886B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072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54311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4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4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AC6FB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8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7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062ED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.79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93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0F371ABC" w14:textId="77777777" w:rsidTr="00CD616C">
        <w:trPr>
          <w:trHeight w:val="300"/>
        </w:trPr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FB7A6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Previous illness (ref: No)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51F0B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4A445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E922D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AC181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  <w:p w14:paraId="002E6721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7D4E8E14" w14:textId="77777777" w:rsidTr="00CD616C">
        <w:trPr>
          <w:trHeight w:val="300"/>
        </w:trPr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9452F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    Yes 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00EB3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.61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0A0ED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.9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8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A6AE8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.38 </w:t>
            </w:r>
          </w:p>
        </w:tc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412B4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-3.28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8.50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4FC471DC" w14:textId="77777777" w:rsidTr="00CD616C">
        <w:trPr>
          <w:trHeight w:val="300"/>
        </w:trPr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D9DDC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Constant 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DDFDC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94.3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1B3B7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2.6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5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8678C" w14:textId="236EBEC2" w:rsidR="00360484" w:rsidRPr="00307CF0" w:rsidRDefault="00A5585C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5A7D8C">
              <w:rPr>
                <w:rFonts w:ascii="Arial" w:eastAsia="Times New Roman" w:hAnsi="Arial" w:cs="Arial"/>
                <w:kern w:val="0"/>
                <w:sz w:val="14"/>
                <w:szCs w:val="14"/>
                <w:highlight w:val="cyan"/>
                <w:lang w:eastAsia="en-GB"/>
                <w14:ligatures w14:val="none"/>
              </w:rPr>
              <w:t>***</w:t>
            </w:r>
            <w:r w:rsidR="00360484" w:rsidRPr="005A7D8C">
              <w:rPr>
                <w:rFonts w:ascii="Arial" w:eastAsia="Times New Roman" w:hAnsi="Arial" w:cs="Arial"/>
                <w:kern w:val="0"/>
                <w:sz w:val="14"/>
                <w:szCs w:val="14"/>
                <w:highlight w:val="cyan"/>
                <w:lang w:eastAsia="en-GB"/>
                <w14:ligatures w14:val="none"/>
              </w:rPr>
              <w:t>0</w:t>
            </w:r>
            <w:r w:rsidR="00360484"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92746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[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69.2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 xml:space="preserve">9, 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19.3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5]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265DFE60" w14:textId="77777777" w:rsidTr="00CD616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3152" w:type="dxa"/>
            <w:tcBorders>
              <w:bottom w:val="nil"/>
            </w:tcBorders>
            <w:shd w:val="clear" w:color="auto" w:fill="auto"/>
            <w:hideMark/>
          </w:tcPr>
          <w:p w14:paraId="3E50DF10" w14:textId="6A064EA0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Mean dependent var</w:t>
            </w:r>
            <w:r w:rsidR="007C1B0A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iable</w:t>
            </w:r>
          </w:p>
        </w:tc>
        <w:tc>
          <w:tcPr>
            <w:tcW w:w="1609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3F8A2FFF" w14:textId="77777777" w:rsidR="00360484" w:rsidRPr="00307CF0" w:rsidRDefault="00360484" w:rsidP="00CD616C">
            <w:pPr>
              <w:spacing w:after="0" w:line="240" w:lineRule="auto"/>
              <w:ind w:right="645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91.4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1840" w:type="dxa"/>
            <w:gridSpan w:val="3"/>
            <w:tcBorders>
              <w:bottom w:val="nil"/>
            </w:tcBorders>
            <w:shd w:val="clear" w:color="auto" w:fill="auto"/>
            <w:hideMark/>
          </w:tcPr>
          <w:p w14:paraId="3360128B" w14:textId="27C4DFA4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SD dependent var</w:t>
            </w:r>
            <w:r w:rsidR="007C1B0A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iable</w:t>
            </w:r>
          </w:p>
        </w:tc>
        <w:tc>
          <w:tcPr>
            <w:tcW w:w="2742" w:type="dxa"/>
            <w:gridSpan w:val="4"/>
            <w:tcBorders>
              <w:bottom w:val="nil"/>
            </w:tcBorders>
            <w:shd w:val="clear" w:color="auto" w:fill="auto"/>
            <w:hideMark/>
          </w:tcPr>
          <w:p w14:paraId="07B42E39" w14:textId="77777777" w:rsidR="00360484" w:rsidRPr="00307CF0" w:rsidRDefault="00360484" w:rsidP="00CD61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4.2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6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  <w:r w:rsidRPr="00307CF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2D3594B0" w14:textId="77777777" w:rsidTr="00CD616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3152" w:type="dxa"/>
            <w:tcBorders>
              <w:top w:val="nil"/>
              <w:bottom w:val="nil"/>
            </w:tcBorders>
            <w:shd w:val="clear" w:color="auto" w:fill="auto"/>
          </w:tcPr>
          <w:p w14:paraId="7EF46F27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R-squared  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25939E9" w14:textId="77777777" w:rsidR="00360484" w:rsidRPr="00307CF0" w:rsidRDefault="00360484" w:rsidP="00CD616C">
            <w:pPr>
              <w:spacing w:after="0" w:line="240" w:lineRule="auto"/>
              <w:ind w:right="645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0.20</w:t>
            </w:r>
          </w:p>
        </w:tc>
        <w:tc>
          <w:tcPr>
            <w:tcW w:w="184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40F542C" w14:textId="3662772C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Number of obs</w:t>
            </w:r>
            <w:r w:rsidR="007C1B0A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ervations</w:t>
            </w:r>
          </w:p>
        </w:tc>
        <w:tc>
          <w:tcPr>
            <w:tcW w:w="274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4B1CDC20" w14:textId="77777777" w:rsidR="00360484" w:rsidRPr="00307CF0" w:rsidRDefault="00360484" w:rsidP="00CD61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41</w:t>
            </w: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360484" w:rsidRPr="00307CF0" w14:paraId="7D5AE0DC" w14:textId="77777777" w:rsidTr="00CD616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3152" w:type="dxa"/>
            <w:tcBorders>
              <w:top w:val="nil"/>
              <w:bottom w:val="nil"/>
            </w:tcBorders>
            <w:shd w:val="clear" w:color="auto" w:fill="auto"/>
          </w:tcPr>
          <w:p w14:paraId="7B95EE57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F-test   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1E5679B" w14:textId="77777777" w:rsidR="00360484" w:rsidRDefault="00360484" w:rsidP="00CD616C">
            <w:pPr>
              <w:spacing w:after="0" w:line="240" w:lineRule="auto"/>
              <w:ind w:right="645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.76 </w:t>
            </w:r>
          </w:p>
        </w:tc>
        <w:tc>
          <w:tcPr>
            <w:tcW w:w="184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8C483A5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Prob &gt; F  </w:t>
            </w:r>
          </w:p>
        </w:tc>
        <w:tc>
          <w:tcPr>
            <w:tcW w:w="27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5FB1EB8" w14:textId="77777777" w:rsidR="00360484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0.04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D64126" w14:textId="77777777" w:rsidR="00360484" w:rsidRPr="00307CF0" w:rsidRDefault="00360484" w:rsidP="00CD61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8E3382" w14:textId="77777777" w:rsidR="00360484" w:rsidRPr="00307CF0" w:rsidRDefault="00360484" w:rsidP="00CD61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360484" w:rsidRPr="00307CF0" w14:paraId="491DDB19" w14:textId="77777777" w:rsidTr="00CD616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3152" w:type="dxa"/>
            <w:tcBorders>
              <w:top w:val="nil"/>
              <w:bottom w:val="nil"/>
            </w:tcBorders>
            <w:shd w:val="clear" w:color="auto" w:fill="auto"/>
          </w:tcPr>
          <w:p w14:paraId="22714193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Akaike crit. (AIC) 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DED5C5F" w14:textId="77777777" w:rsidR="00360484" w:rsidRPr="00307CF0" w:rsidRDefault="00360484" w:rsidP="00CD616C">
            <w:pPr>
              <w:spacing w:after="0" w:line="240" w:lineRule="auto"/>
              <w:ind w:right="645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153.79</w:t>
            </w:r>
          </w:p>
        </w:tc>
        <w:tc>
          <w:tcPr>
            <w:tcW w:w="184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5FD9CA7" w14:textId="77777777" w:rsidR="00360484" w:rsidRPr="00307CF0" w:rsidRDefault="00360484" w:rsidP="00CD616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Bayesian crit. (BIC) </w:t>
            </w:r>
          </w:p>
        </w:tc>
        <w:tc>
          <w:tcPr>
            <w:tcW w:w="27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D6F7B20" w14:textId="77777777" w:rsidR="00360484" w:rsidRPr="00307CF0" w:rsidRDefault="00360484" w:rsidP="00CD616C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</w:pPr>
            <w:r w:rsidRPr="00307CF0">
              <w:rPr>
                <w:rFonts w:ascii="Arial" w:eastAsia="Times New Roman" w:hAnsi="Arial" w:cs="Arial"/>
                <w:kern w:val="0"/>
                <w:sz w:val="14"/>
                <w:szCs w:val="14"/>
                <w:lang w:eastAsia="en-GB"/>
                <w14:ligatures w14:val="none"/>
              </w:rPr>
              <w:t>1206.87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D346E7" w14:textId="77777777" w:rsidR="00360484" w:rsidRPr="00307CF0" w:rsidRDefault="00360484" w:rsidP="00CD61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53E24F" w14:textId="77777777" w:rsidR="00360484" w:rsidRPr="00307CF0" w:rsidRDefault="00360484" w:rsidP="00CD61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360484" w:rsidRPr="00307CF0" w14:paraId="0D3E1BEA" w14:textId="77777777" w:rsidTr="00CD616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9331" w:type="dxa"/>
            <w:gridSpan w:val="8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6B253A" w14:textId="499C54DB" w:rsidR="00360484" w:rsidRPr="00307CF0" w:rsidRDefault="00360484" w:rsidP="00CD616C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307CF0">
              <w:rPr>
                <w:rFonts w:ascii="Arial" w:hAnsi="Arial" w:cs="Arial"/>
                <w:i/>
                <w:iCs/>
                <w:sz w:val="14"/>
                <w:szCs w:val="14"/>
              </w:rPr>
              <w:t>*** p&lt;.01, ** p&lt;.</w:t>
            </w:r>
            <w:proofErr w:type="gramStart"/>
            <w:r w:rsidRPr="00307CF0">
              <w:rPr>
                <w:rFonts w:ascii="Arial" w:hAnsi="Arial" w:cs="Arial"/>
                <w:i/>
                <w:iCs/>
                <w:sz w:val="14"/>
                <w:szCs w:val="14"/>
              </w:rPr>
              <w:t>05,</w:t>
            </w:r>
            <w:r w:rsidR="00F32E86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r w:rsidR="00F32E86" w:rsidRPr="00307CF0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*</w:t>
            </w:r>
            <w:proofErr w:type="gramEnd"/>
            <w:r w:rsidR="00F32E86" w:rsidRPr="00307CF0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p&lt;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7FDF10" w14:textId="77777777" w:rsidR="00360484" w:rsidRPr="00307CF0" w:rsidRDefault="00360484" w:rsidP="00CD61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9D3D1B" w14:textId="77777777" w:rsidR="00360484" w:rsidRPr="00307CF0" w:rsidRDefault="00360484" w:rsidP="00CD61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</w:tbl>
    <w:p w14:paraId="22C19117" w14:textId="77777777" w:rsidR="00360484" w:rsidRPr="00DA2CB8" w:rsidRDefault="00360484" w:rsidP="00360484">
      <w:pPr>
        <w:spacing w:after="0"/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</w:pPr>
      <w:r w:rsidRPr="00DA2CB8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t>Dependent variable: Family Importance in Nursing Care – Nurses’ Attitudes (FINC-NA total score)</w:t>
      </w:r>
    </w:p>
    <w:p w14:paraId="76E7D1DB" w14:textId="6D77AC24" w:rsidR="00360484" w:rsidRPr="00DA2CB8" w:rsidRDefault="009122C7" w:rsidP="00360484">
      <w:pPr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</w:pPr>
      <w:r>
        <w:rPr>
          <w:rFonts w:ascii="Arial" w:eastAsia="Times New Roman" w:hAnsi="Arial" w:cs="Arial"/>
          <w:i/>
          <w:iCs/>
          <w:kern w:val="0"/>
          <w:sz w:val="14"/>
          <w:szCs w:val="14"/>
          <w:vertAlign w:val="superscript"/>
          <w:lang w:eastAsia="en-GB"/>
          <w14:ligatures w14:val="none"/>
        </w:rPr>
        <w:t>a</w:t>
      </w:r>
      <w:r w:rsidR="00360484" w:rsidRPr="00DA2CB8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t>FNPS (Family Nursing Practice Scale): Total score ranging from 50 = low skill to 10 = high skill.</w:t>
      </w:r>
      <w:r w:rsidR="00360484" w:rsidRPr="00DA2CB8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br/>
      </w:r>
      <w:r w:rsidR="00001A31">
        <w:rPr>
          <w:rFonts w:ascii="Arial" w:eastAsia="Times New Roman" w:hAnsi="Arial" w:cs="Arial"/>
          <w:i/>
          <w:iCs/>
          <w:kern w:val="0"/>
          <w:sz w:val="14"/>
          <w:szCs w:val="14"/>
          <w:vertAlign w:val="superscript"/>
          <w:lang w:eastAsia="en-GB"/>
          <w14:ligatures w14:val="none"/>
        </w:rPr>
        <w:t>b</w:t>
      </w:r>
      <w:r w:rsidR="00360484" w:rsidRPr="00DA2CB8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t xml:space="preserve">CHPS (Community-based </w:t>
      </w:r>
      <w:r w:rsidR="007C1B0A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t>H</w:t>
      </w:r>
      <w:r w:rsidR="00360484" w:rsidRPr="00DA2CB8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t xml:space="preserve">ealth </w:t>
      </w:r>
      <w:r w:rsidR="007C1B0A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t>P</w:t>
      </w:r>
      <w:r w:rsidR="00360484" w:rsidRPr="00DA2CB8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t xml:space="preserve">lanning and </w:t>
      </w:r>
      <w:r w:rsidR="007C1B0A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t>S</w:t>
      </w:r>
      <w:r w:rsidR="00360484" w:rsidRPr="00DA2CB8">
        <w:rPr>
          <w:rFonts w:ascii="Arial" w:eastAsia="Times New Roman" w:hAnsi="Arial" w:cs="Arial"/>
          <w:i/>
          <w:iCs/>
          <w:kern w:val="0"/>
          <w:sz w:val="14"/>
          <w:szCs w:val="14"/>
          <w:lang w:eastAsia="en-GB"/>
          <w14:ligatures w14:val="none"/>
        </w:rPr>
        <w:t>ervices)</w:t>
      </w:r>
    </w:p>
    <w:p w14:paraId="366AA8BC" w14:textId="77777777" w:rsidR="0018232C" w:rsidRDefault="0018232C"/>
    <w:sectPr w:rsidR="001823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484"/>
    <w:rsid w:val="00001A31"/>
    <w:rsid w:val="000144D5"/>
    <w:rsid w:val="000E0793"/>
    <w:rsid w:val="00160BFC"/>
    <w:rsid w:val="0018232C"/>
    <w:rsid w:val="001977F0"/>
    <w:rsid w:val="002000B9"/>
    <w:rsid w:val="00213417"/>
    <w:rsid w:val="00260927"/>
    <w:rsid w:val="003006A9"/>
    <w:rsid w:val="00357E2E"/>
    <w:rsid w:val="00360484"/>
    <w:rsid w:val="00544687"/>
    <w:rsid w:val="005661C0"/>
    <w:rsid w:val="005A7D8C"/>
    <w:rsid w:val="005B5E5E"/>
    <w:rsid w:val="006803CC"/>
    <w:rsid w:val="007C1B0A"/>
    <w:rsid w:val="008129E7"/>
    <w:rsid w:val="00863954"/>
    <w:rsid w:val="009122C7"/>
    <w:rsid w:val="0092589D"/>
    <w:rsid w:val="009C57E1"/>
    <w:rsid w:val="00A40F08"/>
    <w:rsid w:val="00A5585C"/>
    <w:rsid w:val="00B06DAF"/>
    <w:rsid w:val="00BA2D19"/>
    <w:rsid w:val="00BE1831"/>
    <w:rsid w:val="00C03EB9"/>
    <w:rsid w:val="00C6550D"/>
    <w:rsid w:val="00C83A69"/>
    <w:rsid w:val="00D23527"/>
    <w:rsid w:val="00D46E35"/>
    <w:rsid w:val="00D8034D"/>
    <w:rsid w:val="00D824B3"/>
    <w:rsid w:val="00E60B13"/>
    <w:rsid w:val="00EA43A0"/>
    <w:rsid w:val="00F32E86"/>
    <w:rsid w:val="00F852AC"/>
    <w:rsid w:val="00FF1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F4AF6C7"/>
  <w15:chartTrackingRefBased/>
  <w15:docId w15:val="{DA0E3D16-7412-4A03-8D5D-247CE771F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60484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604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604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04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604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604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604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604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604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604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6048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6048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048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6048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60484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6048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60484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6048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60484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3604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604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604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6048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3604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60484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36048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6048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604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60484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360484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Standard"/>
    <w:link w:val="paragraphZchn"/>
    <w:rsid w:val="003604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normaltextrun">
    <w:name w:val="normaltextrun"/>
    <w:basedOn w:val="Absatz-Standardschriftart"/>
    <w:rsid w:val="00360484"/>
  </w:style>
  <w:style w:type="character" w:styleId="Kommentarzeichen">
    <w:name w:val="annotation reference"/>
    <w:basedOn w:val="Absatz-Standardschriftart"/>
    <w:uiPriority w:val="99"/>
    <w:semiHidden/>
    <w:unhideWhenUsed/>
    <w:rsid w:val="0036048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6048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60484"/>
    <w:rPr>
      <w:sz w:val="20"/>
      <w:szCs w:val="20"/>
      <w:lang w:val="en-US"/>
    </w:rPr>
  </w:style>
  <w:style w:type="character" w:customStyle="1" w:styleId="paragraphZchn">
    <w:name w:val="paragraph Zchn"/>
    <w:basedOn w:val="Absatz-Standardschriftart"/>
    <w:link w:val="paragraph"/>
    <w:rsid w:val="00360484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5661C0"/>
    <w:rPr>
      <w:color w:val="467886" w:themeColor="hyperlink"/>
      <w:u w:val="single"/>
    </w:rPr>
  </w:style>
  <w:style w:type="paragraph" w:customStyle="1" w:styleId="xmsonormal">
    <w:name w:val="x_msonormal"/>
    <w:basedOn w:val="Standard"/>
    <w:rsid w:val="005661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283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rcid.org/my-orcid?orcid=0000-0001-7839-5987" TargetMode="External"/><Relationship Id="rId4" Type="http://schemas.openxmlformats.org/officeDocument/2006/relationships/hyperlink" Target="mailto:christina.schuler@etu.unige.ch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9</Words>
  <Characters>5291</Characters>
  <Application>Microsoft Office Word</Application>
  <DocSecurity>0</DocSecurity>
  <Lines>44</Lines>
  <Paragraphs>12</Paragraphs>
  <ScaleCrop>false</ScaleCrop>
  <Company/>
  <LinksUpToDate>false</LinksUpToDate>
  <CharactersWithSpaces>6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er Christina (sccu)</dc:creator>
  <cp:keywords/>
  <dc:description/>
  <cp:lastModifiedBy>Schuler Christina (sccu)</cp:lastModifiedBy>
  <cp:revision>29</cp:revision>
  <dcterms:created xsi:type="dcterms:W3CDTF">2025-05-05T21:34:00Z</dcterms:created>
  <dcterms:modified xsi:type="dcterms:W3CDTF">2025-09-03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f10762-b91c-4c9d-9fc5-fc7d87e8279d</vt:lpwstr>
  </property>
  <property fmtid="{D5CDD505-2E9C-101B-9397-08002B2CF9AE}" pid="3" name="MSIP_Label_10d9bad3-6dac-4e9a-89a3-89f3b8d247b2_Enabled">
    <vt:lpwstr>true</vt:lpwstr>
  </property>
  <property fmtid="{D5CDD505-2E9C-101B-9397-08002B2CF9AE}" pid="4" name="MSIP_Label_10d9bad3-6dac-4e9a-89a3-89f3b8d247b2_SetDate">
    <vt:lpwstr>2025-05-05T21:35:19Z</vt:lpwstr>
  </property>
  <property fmtid="{D5CDD505-2E9C-101B-9397-08002B2CF9AE}" pid="5" name="MSIP_Label_10d9bad3-6dac-4e9a-89a3-89f3b8d247b2_Method">
    <vt:lpwstr>Standard</vt:lpwstr>
  </property>
  <property fmtid="{D5CDD505-2E9C-101B-9397-08002B2CF9AE}" pid="6" name="MSIP_Label_10d9bad3-6dac-4e9a-89a3-89f3b8d247b2_Name">
    <vt:lpwstr>10d9bad3-6dac-4e9a-89a3-89f3b8d247b2</vt:lpwstr>
  </property>
  <property fmtid="{D5CDD505-2E9C-101B-9397-08002B2CF9AE}" pid="7" name="MSIP_Label_10d9bad3-6dac-4e9a-89a3-89f3b8d247b2_SiteId">
    <vt:lpwstr>5d1a9f9d-201f-4a10-b983-451cf65cbc1e</vt:lpwstr>
  </property>
  <property fmtid="{D5CDD505-2E9C-101B-9397-08002B2CF9AE}" pid="8" name="MSIP_Label_10d9bad3-6dac-4e9a-89a3-89f3b8d247b2_ActionId">
    <vt:lpwstr>461a8216-5a0e-4418-bc26-29212ba01961</vt:lpwstr>
  </property>
  <property fmtid="{D5CDD505-2E9C-101B-9397-08002B2CF9AE}" pid="9" name="MSIP_Label_10d9bad3-6dac-4e9a-89a3-89f3b8d247b2_ContentBits">
    <vt:lpwstr>0</vt:lpwstr>
  </property>
</Properties>
</file>